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1D25" w:rsidRPr="00126E05" w:rsidRDefault="00126E05">
      <w:pPr>
        <w:rPr>
          <w:lang w:val="en-US"/>
        </w:rPr>
      </w:pPr>
      <w:r w:rsidRPr="00126E05">
        <w:rPr>
          <w:lang w:val="en-US"/>
        </w:rPr>
        <w:t>Supporting information</w:t>
      </w:r>
    </w:p>
    <w:p w:rsidR="00126E05" w:rsidRPr="00755684" w:rsidRDefault="00126E05" w:rsidP="00126E05">
      <w:pPr>
        <w:spacing w:after="160"/>
        <w:jc w:val="both"/>
        <w:rPr>
          <w:rFonts w:cs="Arial"/>
          <w:b/>
          <w:bCs/>
          <w:iCs/>
          <w:sz w:val="28"/>
          <w:szCs w:val="28"/>
          <w:lang w:val="en-US"/>
        </w:rPr>
      </w:pPr>
      <w:r w:rsidRPr="00755684">
        <w:rPr>
          <w:rFonts w:cs="Arial"/>
          <w:b/>
          <w:bCs/>
          <w:iCs/>
          <w:sz w:val="28"/>
          <w:szCs w:val="28"/>
          <w:lang w:val="en-US"/>
        </w:rPr>
        <w:t>Hypotonicity differentially affects inflammatory marker production by nucleus pulposus tissue in simulated disc degeneration versus herniation</w:t>
      </w:r>
    </w:p>
    <w:p w:rsidR="00126E05" w:rsidRPr="0062793D" w:rsidRDefault="00126E05" w:rsidP="00126E05">
      <w:pPr>
        <w:jc w:val="both"/>
        <w:rPr>
          <w:lang w:val="en-US"/>
        </w:rPr>
      </w:pPr>
      <w:r w:rsidRPr="0062793D">
        <w:rPr>
          <w:lang w:val="en-US"/>
        </w:rPr>
        <w:t>Vivian H.M. Mouser, PhD</w:t>
      </w:r>
      <w:r w:rsidRPr="0062793D">
        <w:rPr>
          <w:vertAlign w:val="superscript"/>
          <w:lang w:val="en-US"/>
        </w:rPr>
        <w:t>1</w:t>
      </w:r>
      <w:r w:rsidRPr="0062793D">
        <w:rPr>
          <w:lang w:val="en-US"/>
        </w:rPr>
        <w:t>, Irene T.M. Arkesteijn, PhD</w:t>
      </w:r>
      <w:r w:rsidRPr="0062793D">
        <w:rPr>
          <w:vertAlign w:val="superscript"/>
          <w:lang w:val="en-US"/>
        </w:rPr>
        <w:t>1</w:t>
      </w:r>
      <w:r w:rsidRPr="0062793D">
        <w:rPr>
          <w:lang w:val="en-US"/>
        </w:rPr>
        <w:t>, Bart G.M. van Dijk, PhD</w:t>
      </w:r>
      <w:r w:rsidRPr="0062793D">
        <w:rPr>
          <w:vertAlign w:val="superscript"/>
          <w:lang w:val="en-US"/>
        </w:rPr>
        <w:t>1</w:t>
      </w:r>
      <w:r w:rsidRPr="0062793D">
        <w:rPr>
          <w:lang w:val="en-US"/>
        </w:rPr>
        <w:t>, Karin Wuertz-Kozak, PhD</w:t>
      </w:r>
      <w:r w:rsidRPr="0062793D">
        <w:rPr>
          <w:vertAlign w:val="superscript"/>
          <w:lang w:val="en-US"/>
        </w:rPr>
        <w:t>2, 3, 4</w:t>
      </w:r>
      <w:r w:rsidRPr="0062793D">
        <w:rPr>
          <w:lang w:val="en-US"/>
        </w:rPr>
        <w:t>, Keita Ito, MD, ScD</w:t>
      </w:r>
      <w:r w:rsidRPr="0062793D">
        <w:rPr>
          <w:vertAlign w:val="superscript"/>
          <w:lang w:val="en-US"/>
        </w:rPr>
        <w:t>1,5</w:t>
      </w:r>
    </w:p>
    <w:p w:rsidR="00126E05" w:rsidRPr="00126E05" w:rsidRDefault="00126E05">
      <w:pPr>
        <w:rPr>
          <w:lang w:val="en-US"/>
        </w:rPr>
      </w:pPr>
    </w:p>
    <w:p w:rsidR="00126E05" w:rsidRPr="00126E05" w:rsidRDefault="00126E05">
      <w:pPr>
        <w:rPr>
          <w:lang w:val="en-US"/>
        </w:rPr>
      </w:pPr>
    </w:p>
    <w:p w:rsidR="00126E05" w:rsidRPr="00BD0451" w:rsidRDefault="00126E05" w:rsidP="00126E05">
      <w:pPr>
        <w:jc w:val="both"/>
        <w:rPr>
          <w:b/>
          <w:i/>
          <w:sz w:val="22"/>
          <w:szCs w:val="22"/>
          <w:lang w:val="en-US"/>
        </w:rPr>
      </w:pPr>
      <w:r w:rsidRPr="00BD0451">
        <w:rPr>
          <w:b/>
          <w:i/>
          <w:sz w:val="22"/>
          <w:szCs w:val="22"/>
          <w:lang w:val="en-US"/>
        </w:rPr>
        <w:t xml:space="preserve">Table </w:t>
      </w:r>
      <w:r>
        <w:rPr>
          <w:b/>
          <w:i/>
          <w:sz w:val="22"/>
          <w:szCs w:val="22"/>
          <w:lang w:val="en-US"/>
        </w:rPr>
        <w:t>S</w:t>
      </w:r>
      <w:r w:rsidRPr="00BD0451">
        <w:rPr>
          <w:b/>
          <w:i/>
          <w:sz w:val="22"/>
          <w:szCs w:val="22"/>
          <w:lang w:val="en-US"/>
        </w:rPr>
        <w:t xml:space="preserve">1: Number of independent samples per group and time point for both the tissue and culture medium. </w:t>
      </w:r>
    </w:p>
    <w:tbl>
      <w:tblPr>
        <w:tblStyle w:val="TableGrid"/>
        <w:tblpPr w:leftFromText="141" w:rightFromText="141" w:vertAnchor="text" w:horzAnchor="margin" w:tblpY="171"/>
        <w:tblOverlap w:val="never"/>
        <w:tblW w:w="7455" w:type="dxa"/>
        <w:tblLayout w:type="fixed"/>
        <w:tblLook w:val="04A0" w:firstRow="1" w:lastRow="0" w:firstColumn="1" w:lastColumn="0" w:noHBand="0" w:noVBand="1"/>
      </w:tblPr>
      <w:tblGrid>
        <w:gridCol w:w="1535"/>
        <w:gridCol w:w="839"/>
        <w:gridCol w:w="846"/>
        <w:gridCol w:w="847"/>
        <w:gridCol w:w="847"/>
        <w:gridCol w:w="847"/>
        <w:gridCol w:w="847"/>
        <w:gridCol w:w="847"/>
      </w:tblGrid>
      <w:tr w:rsidR="00126E05" w:rsidRPr="0062793D" w:rsidTr="00156ACA">
        <w:trPr>
          <w:trHeight w:val="270"/>
        </w:trPr>
        <w:tc>
          <w:tcPr>
            <w:tcW w:w="1535" w:type="dxa"/>
            <w:vMerge w:val="restart"/>
          </w:tcPr>
          <w:p w:rsidR="00126E05" w:rsidRPr="0062793D" w:rsidRDefault="00126E05" w:rsidP="00156ACA">
            <w:pPr>
              <w:spacing w:line="360" w:lineRule="auto"/>
              <w:rPr>
                <w:b/>
                <w:lang w:val="en-US"/>
              </w:rPr>
            </w:pPr>
          </w:p>
          <w:p w:rsidR="00126E05" w:rsidRPr="0062793D" w:rsidRDefault="00126E05" w:rsidP="00156ACA">
            <w:pPr>
              <w:spacing w:line="360" w:lineRule="auto"/>
              <w:jc w:val="center"/>
              <w:rPr>
                <w:b/>
                <w:lang w:val="en-US"/>
              </w:rPr>
            </w:pPr>
            <w:r w:rsidRPr="0062793D">
              <w:rPr>
                <w:b/>
                <w:lang w:val="en-US"/>
              </w:rPr>
              <w:t>Group</w:t>
            </w:r>
          </w:p>
        </w:tc>
        <w:tc>
          <w:tcPr>
            <w:tcW w:w="3379" w:type="dxa"/>
            <w:gridSpan w:val="4"/>
            <w:tcBorders>
              <w:bottom w:val="nil"/>
            </w:tcBorders>
          </w:tcPr>
          <w:p w:rsidR="00126E05" w:rsidRPr="0062793D" w:rsidRDefault="00126E05" w:rsidP="00156ACA">
            <w:pPr>
              <w:spacing w:line="360" w:lineRule="auto"/>
              <w:jc w:val="center"/>
              <w:rPr>
                <w:b/>
                <w:lang w:val="en-US"/>
              </w:rPr>
            </w:pPr>
            <w:r w:rsidRPr="0062793D">
              <w:rPr>
                <w:b/>
                <w:lang w:val="en-US"/>
              </w:rPr>
              <w:t xml:space="preserve">Day (tissue sample) </w:t>
            </w:r>
          </w:p>
        </w:tc>
        <w:tc>
          <w:tcPr>
            <w:tcW w:w="2541" w:type="dxa"/>
            <w:gridSpan w:val="3"/>
            <w:tcBorders>
              <w:bottom w:val="nil"/>
            </w:tcBorders>
          </w:tcPr>
          <w:p w:rsidR="00126E05" w:rsidRPr="0062793D" w:rsidRDefault="00126E05" w:rsidP="00156ACA">
            <w:pPr>
              <w:spacing w:line="360" w:lineRule="auto"/>
              <w:jc w:val="center"/>
              <w:rPr>
                <w:b/>
                <w:lang w:val="en-US"/>
              </w:rPr>
            </w:pPr>
            <w:r w:rsidRPr="0062793D">
              <w:rPr>
                <w:b/>
                <w:lang w:val="en-US"/>
              </w:rPr>
              <w:t>Day (medium sample)</w:t>
            </w:r>
          </w:p>
        </w:tc>
      </w:tr>
      <w:tr w:rsidR="00126E05" w:rsidRPr="0062793D" w:rsidTr="00156ACA">
        <w:tc>
          <w:tcPr>
            <w:tcW w:w="1535" w:type="dxa"/>
            <w:vMerge/>
          </w:tcPr>
          <w:p w:rsidR="00126E05" w:rsidRPr="0062793D" w:rsidRDefault="00126E05" w:rsidP="00156ACA">
            <w:pPr>
              <w:spacing w:line="360" w:lineRule="auto"/>
              <w:rPr>
                <w:b/>
                <w:lang w:val="en-US"/>
              </w:rPr>
            </w:pPr>
          </w:p>
        </w:tc>
        <w:tc>
          <w:tcPr>
            <w:tcW w:w="839" w:type="dxa"/>
            <w:tcBorders>
              <w:top w:val="nil"/>
            </w:tcBorders>
          </w:tcPr>
          <w:p w:rsidR="00126E05" w:rsidRPr="0062793D" w:rsidRDefault="00126E05" w:rsidP="00156ACA">
            <w:pPr>
              <w:spacing w:line="360" w:lineRule="auto"/>
              <w:jc w:val="center"/>
              <w:rPr>
                <w:b/>
                <w:lang w:val="en-US"/>
              </w:rPr>
            </w:pPr>
            <w:r w:rsidRPr="0062793D">
              <w:rPr>
                <w:b/>
                <w:lang w:val="en-US"/>
              </w:rPr>
              <w:t>0</w:t>
            </w:r>
          </w:p>
        </w:tc>
        <w:tc>
          <w:tcPr>
            <w:tcW w:w="846" w:type="dxa"/>
            <w:tcBorders>
              <w:top w:val="nil"/>
            </w:tcBorders>
          </w:tcPr>
          <w:p w:rsidR="00126E05" w:rsidRPr="0062793D" w:rsidRDefault="00126E05" w:rsidP="00156ACA">
            <w:pPr>
              <w:spacing w:line="360" w:lineRule="auto"/>
              <w:jc w:val="center"/>
              <w:rPr>
                <w:b/>
                <w:lang w:val="en-US"/>
              </w:rPr>
            </w:pPr>
            <w:r w:rsidRPr="0062793D">
              <w:rPr>
                <w:b/>
                <w:lang w:val="en-US"/>
              </w:rPr>
              <w:t>3</w:t>
            </w:r>
          </w:p>
        </w:tc>
        <w:tc>
          <w:tcPr>
            <w:tcW w:w="847" w:type="dxa"/>
            <w:tcBorders>
              <w:top w:val="nil"/>
            </w:tcBorders>
          </w:tcPr>
          <w:p w:rsidR="00126E05" w:rsidRPr="0062793D" w:rsidRDefault="00126E05" w:rsidP="00156ACA">
            <w:pPr>
              <w:spacing w:line="360" w:lineRule="auto"/>
              <w:jc w:val="center"/>
              <w:rPr>
                <w:b/>
                <w:lang w:val="en-US"/>
              </w:rPr>
            </w:pPr>
            <w:r w:rsidRPr="0062793D">
              <w:rPr>
                <w:b/>
                <w:lang w:val="en-US"/>
              </w:rPr>
              <w:t>7</w:t>
            </w:r>
          </w:p>
        </w:tc>
        <w:tc>
          <w:tcPr>
            <w:tcW w:w="847" w:type="dxa"/>
            <w:tcBorders>
              <w:top w:val="nil"/>
            </w:tcBorders>
          </w:tcPr>
          <w:p w:rsidR="00126E05" w:rsidRPr="0062793D" w:rsidRDefault="00126E05" w:rsidP="00156ACA">
            <w:pPr>
              <w:spacing w:line="360" w:lineRule="auto"/>
              <w:jc w:val="center"/>
              <w:rPr>
                <w:b/>
                <w:lang w:val="en-US"/>
              </w:rPr>
            </w:pPr>
            <w:r w:rsidRPr="0062793D">
              <w:rPr>
                <w:b/>
                <w:lang w:val="en-US"/>
              </w:rPr>
              <w:t>21</w:t>
            </w:r>
          </w:p>
        </w:tc>
        <w:tc>
          <w:tcPr>
            <w:tcW w:w="847" w:type="dxa"/>
            <w:tcBorders>
              <w:top w:val="nil"/>
            </w:tcBorders>
          </w:tcPr>
          <w:p w:rsidR="00126E05" w:rsidRPr="0062793D" w:rsidRDefault="00126E05" w:rsidP="00156ACA">
            <w:pPr>
              <w:spacing w:line="360" w:lineRule="auto"/>
              <w:jc w:val="center"/>
              <w:rPr>
                <w:b/>
                <w:lang w:val="en-US"/>
              </w:rPr>
            </w:pPr>
            <w:r w:rsidRPr="0062793D">
              <w:rPr>
                <w:b/>
                <w:lang w:val="en-US"/>
              </w:rPr>
              <w:t>3</w:t>
            </w:r>
          </w:p>
        </w:tc>
        <w:tc>
          <w:tcPr>
            <w:tcW w:w="847" w:type="dxa"/>
            <w:tcBorders>
              <w:top w:val="nil"/>
            </w:tcBorders>
          </w:tcPr>
          <w:p w:rsidR="00126E05" w:rsidRPr="0062793D" w:rsidRDefault="00126E05" w:rsidP="00156ACA">
            <w:pPr>
              <w:spacing w:line="360" w:lineRule="auto"/>
              <w:jc w:val="center"/>
              <w:rPr>
                <w:b/>
                <w:lang w:val="en-US"/>
              </w:rPr>
            </w:pPr>
            <w:r w:rsidRPr="0062793D">
              <w:rPr>
                <w:b/>
                <w:lang w:val="en-US"/>
              </w:rPr>
              <w:t>7</w:t>
            </w:r>
          </w:p>
        </w:tc>
        <w:tc>
          <w:tcPr>
            <w:tcW w:w="847" w:type="dxa"/>
            <w:tcBorders>
              <w:top w:val="nil"/>
            </w:tcBorders>
          </w:tcPr>
          <w:p w:rsidR="00126E05" w:rsidRPr="0062793D" w:rsidRDefault="00126E05" w:rsidP="00156ACA">
            <w:pPr>
              <w:spacing w:line="360" w:lineRule="auto"/>
              <w:jc w:val="center"/>
              <w:rPr>
                <w:b/>
                <w:lang w:val="en-US"/>
              </w:rPr>
            </w:pPr>
            <w:r w:rsidRPr="0062793D">
              <w:rPr>
                <w:b/>
                <w:lang w:val="en-US"/>
              </w:rPr>
              <w:t>21</w:t>
            </w:r>
          </w:p>
        </w:tc>
      </w:tr>
      <w:tr w:rsidR="00126E05" w:rsidRPr="0062793D" w:rsidTr="00156ACA">
        <w:tc>
          <w:tcPr>
            <w:tcW w:w="1535" w:type="dxa"/>
          </w:tcPr>
          <w:p w:rsidR="00126E05" w:rsidRPr="0062793D" w:rsidRDefault="00126E05" w:rsidP="00156ACA">
            <w:pPr>
              <w:spacing w:line="360" w:lineRule="auto"/>
              <w:jc w:val="center"/>
              <w:rPr>
                <w:lang w:val="en-US"/>
              </w:rPr>
            </w:pPr>
            <w:r w:rsidRPr="0062793D">
              <w:rPr>
                <w:lang w:val="en-US"/>
              </w:rPr>
              <w:t>30% PEG</w:t>
            </w:r>
          </w:p>
        </w:tc>
        <w:tc>
          <w:tcPr>
            <w:tcW w:w="839" w:type="dxa"/>
          </w:tcPr>
          <w:p w:rsidR="00126E05" w:rsidRPr="0062793D" w:rsidRDefault="00126E05" w:rsidP="00156ACA">
            <w:pPr>
              <w:spacing w:line="360" w:lineRule="auto"/>
              <w:jc w:val="center"/>
              <w:rPr>
                <w:lang w:val="en-US"/>
              </w:rPr>
            </w:pPr>
            <w:r w:rsidRPr="0062793D">
              <w:rPr>
                <w:lang w:val="en-US"/>
              </w:rPr>
              <w:t>19</w:t>
            </w:r>
          </w:p>
        </w:tc>
        <w:tc>
          <w:tcPr>
            <w:tcW w:w="846" w:type="dxa"/>
          </w:tcPr>
          <w:p w:rsidR="00126E05" w:rsidRPr="0062793D" w:rsidRDefault="00126E05" w:rsidP="00156ACA">
            <w:pPr>
              <w:spacing w:line="360" w:lineRule="auto"/>
              <w:jc w:val="center"/>
              <w:rPr>
                <w:lang w:val="en-US"/>
              </w:rPr>
            </w:pPr>
            <w:r w:rsidRPr="0062793D">
              <w:rPr>
                <w:lang w:val="en-US"/>
              </w:rPr>
              <w:t>4</w:t>
            </w:r>
          </w:p>
        </w:tc>
        <w:tc>
          <w:tcPr>
            <w:tcW w:w="847" w:type="dxa"/>
          </w:tcPr>
          <w:p w:rsidR="00126E05" w:rsidRPr="0062793D" w:rsidRDefault="00126E05" w:rsidP="00156ACA">
            <w:pPr>
              <w:spacing w:line="360" w:lineRule="auto"/>
              <w:jc w:val="center"/>
              <w:rPr>
                <w:lang w:val="en-US"/>
              </w:rPr>
            </w:pPr>
            <w:r w:rsidRPr="0062793D">
              <w:rPr>
                <w:lang w:val="en-US"/>
              </w:rPr>
              <w:t>5</w:t>
            </w:r>
          </w:p>
        </w:tc>
        <w:tc>
          <w:tcPr>
            <w:tcW w:w="847" w:type="dxa"/>
          </w:tcPr>
          <w:p w:rsidR="00126E05" w:rsidRPr="0062793D" w:rsidRDefault="00126E05" w:rsidP="00156ACA">
            <w:pPr>
              <w:spacing w:line="360" w:lineRule="auto"/>
              <w:jc w:val="center"/>
              <w:rPr>
                <w:lang w:val="en-US"/>
              </w:rPr>
            </w:pPr>
            <w:r w:rsidRPr="0062793D">
              <w:rPr>
                <w:lang w:val="en-US"/>
              </w:rPr>
              <w:t>6</w:t>
            </w:r>
          </w:p>
        </w:tc>
        <w:tc>
          <w:tcPr>
            <w:tcW w:w="847" w:type="dxa"/>
          </w:tcPr>
          <w:p w:rsidR="00126E05" w:rsidRPr="0062793D" w:rsidRDefault="00126E05" w:rsidP="00156ACA">
            <w:pPr>
              <w:spacing w:line="360" w:lineRule="auto"/>
              <w:jc w:val="center"/>
              <w:rPr>
                <w:lang w:val="en-US"/>
              </w:rPr>
            </w:pPr>
            <w:r w:rsidRPr="0062793D">
              <w:rPr>
                <w:lang w:val="en-US"/>
              </w:rPr>
              <w:t>15</w:t>
            </w:r>
          </w:p>
        </w:tc>
        <w:tc>
          <w:tcPr>
            <w:tcW w:w="847" w:type="dxa"/>
          </w:tcPr>
          <w:p w:rsidR="00126E05" w:rsidRPr="0062793D" w:rsidRDefault="00126E05" w:rsidP="00156ACA">
            <w:pPr>
              <w:spacing w:line="360" w:lineRule="auto"/>
              <w:jc w:val="center"/>
              <w:rPr>
                <w:lang w:val="en-US"/>
              </w:rPr>
            </w:pPr>
            <w:r w:rsidRPr="0062793D">
              <w:rPr>
                <w:lang w:val="en-US"/>
              </w:rPr>
              <w:t>11</w:t>
            </w:r>
          </w:p>
        </w:tc>
        <w:tc>
          <w:tcPr>
            <w:tcW w:w="847" w:type="dxa"/>
          </w:tcPr>
          <w:p w:rsidR="00126E05" w:rsidRPr="0062793D" w:rsidRDefault="00126E05" w:rsidP="00156ACA">
            <w:pPr>
              <w:spacing w:line="360" w:lineRule="auto"/>
              <w:jc w:val="center"/>
              <w:rPr>
                <w:lang w:val="en-US"/>
              </w:rPr>
            </w:pPr>
            <w:r w:rsidRPr="0062793D">
              <w:rPr>
                <w:lang w:val="en-US"/>
              </w:rPr>
              <w:t>6</w:t>
            </w:r>
          </w:p>
        </w:tc>
      </w:tr>
      <w:tr w:rsidR="00126E05" w:rsidRPr="0062793D" w:rsidTr="00156ACA">
        <w:tc>
          <w:tcPr>
            <w:tcW w:w="1535" w:type="dxa"/>
          </w:tcPr>
          <w:p w:rsidR="00126E05" w:rsidRPr="0062793D" w:rsidRDefault="00126E05" w:rsidP="00156ACA">
            <w:pPr>
              <w:spacing w:line="360" w:lineRule="auto"/>
              <w:jc w:val="center"/>
              <w:rPr>
                <w:lang w:val="en-US"/>
              </w:rPr>
            </w:pPr>
            <w:r w:rsidRPr="0062793D">
              <w:rPr>
                <w:lang w:val="en-US"/>
              </w:rPr>
              <w:t>20% PEG</w:t>
            </w:r>
          </w:p>
        </w:tc>
        <w:tc>
          <w:tcPr>
            <w:tcW w:w="839" w:type="dxa"/>
          </w:tcPr>
          <w:p w:rsidR="00126E05" w:rsidRPr="0062793D" w:rsidRDefault="00126E05" w:rsidP="00156ACA">
            <w:pPr>
              <w:spacing w:line="360" w:lineRule="auto"/>
              <w:jc w:val="center"/>
              <w:rPr>
                <w:lang w:val="en-US"/>
              </w:rPr>
            </w:pPr>
            <w:r w:rsidRPr="0062793D">
              <w:rPr>
                <w:lang w:val="en-US"/>
              </w:rPr>
              <w:t>19</w:t>
            </w:r>
          </w:p>
        </w:tc>
        <w:tc>
          <w:tcPr>
            <w:tcW w:w="846" w:type="dxa"/>
          </w:tcPr>
          <w:p w:rsidR="00126E05" w:rsidRPr="0062793D" w:rsidRDefault="00126E05" w:rsidP="00156ACA">
            <w:pPr>
              <w:spacing w:line="360" w:lineRule="auto"/>
              <w:jc w:val="center"/>
              <w:rPr>
                <w:lang w:val="en-US"/>
              </w:rPr>
            </w:pPr>
            <w:r w:rsidRPr="0062793D">
              <w:rPr>
                <w:lang w:val="en-US"/>
              </w:rPr>
              <w:t>3</w:t>
            </w:r>
          </w:p>
        </w:tc>
        <w:tc>
          <w:tcPr>
            <w:tcW w:w="847" w:type="dxa"/>
          </w:tcPr>
          <w:p w:rsidR="00126E05" w:rsidRPr="0062793D" w:rsidRDefault="00126E05" w:rsidP="00156ACA">
            <w:pPr>
              <w:spacing w:line="360" w:lineRule="auto"/>
              <w:jc w:val="center"/>
              <w:rPr>
                <w:lang w:val="en-US"/>
              </w:rPr>
            </w:pPr>
            <w:r w:rsidRPr="0062793D">
              <w:rPr>
                <w:lang w:val="en-US"/>
              </w:rPr>
              <w:t>4</w:t>
            </w:r>
          </w:p>
        </w:tc>
        <w:tc>
          <w:tcPr>
            <w:tcW w:w="847" w:type="dxa"/>
          </w:tcPr>
          <w:p w:rsidR="00126E05" w:rsidRPr="0062793D" w:rsidRDefault="00126E05" w:rsidP="00156ACA">
            <w:pPr>
              <w:spacing w:line="360" w:lineRule="auto"/>
              <w:jc w:val="center"/>
              <w:rPr>
                <w:lang w:val="en-US"/>
              </w:rPr>
            </w:pPr>
            <w:r w:rsidRPr="0062793D">
              <w:rPr>
                <w:lang w:val="en-US"/>
              </w:rPr>
              <w:t>5</w:t>
            </w:r>
          </w:p>
        </w:tc>
        <w:tc>
          <w:tcPr>
            <w:tcW w:w="847" w:type="dxa"/>
          </w:tcPr>
          <w:p w:rsidR="00126E05" w:rsidRPr="0062793D" w:rsidRDefault="00126E05" w:rsidP="00156ACA">
            <w:pPr>
              <w:spacing w:line="360" w:lineRule="auto"/>
              <w:jc w:val="center"/>
              <w:rPr>
                <w:lang w:val="en-US"/>
              </w:rPr>
            </w:pPr>
            <w:r w:rsidRPr="0062793D">
              <w:rPr>
                <w:lang w:val="en-US"/>
              </w:rPr>
              <w:t>12</w:t>
            </w:r>
          </w:p>
        </w:tc>
        <w:tc>
          <w:tcPr>
            <w:tcW w:w="847" w:type="dxa"/>
          </w:tcPr>
          <w:p w:rsidR="00126E05" w:rsidRPr="0062793D" w:rsidRDefault="00126E05" w:rsidP="00156ACA">
            <w:pPr>
              <w:spacing w:line="360" w:lineRule="auto"/>
              <w:jc w:val="center"/>
              <w:rPr>
                <w:lang w:val="en-US"/>
              </w:rPr>
            </w:pPr>
            <w:r w:rsidRPr="0062793D">
              <w:rPr>
                <w:lang w:val="en-US"/>
              </w:rPr>
              <w:t>9</w:t>
            </w:r>
          </w:p>
        </w:tc>
        <w:tc>
          <w:tcPr>
            <w:tcW w:w="847" w:type="dxa"/>
          </w:tcPr>
          <w:p w:rsidR="00126E05" w:rsidRPr="0062793D" w:rsidRDefault="00126E05" w:rsidP="00156ACA">
            <w:pPr>
              <w:spacing w:line="360" w:lineRule="auto"/>
              <w:jc w:val="center"/>
              <w:rPr>
                <w:lang w:val="en-US"/>
              </w:rPr>
            </w:pPr>
            <w:r w:rsidRPr="0062793D">
              <w:rPr>
                <w:lang w:val="en-US"/>
              </w:rPr>
              <w:t>5</w:t>
            </w:r>
          </w:p>
        </w:tc>
      </w:tr>
      <w:tr w:rsidR="00126E05" w:rsidRPr="0062793D" w:rsidTr="00156ACA">
        <w:tc>
          <w:tcPr>
            <w:tcW w:w="1535" w:type="dxa"/>
          </w:tcPr>
          <w:p w:rsidR="00126E05" w:rsidRPr="0062793D" w:rsidRDefault="00126E05" w:rsidP="00156ACA">
            <w:pPr>
              <w:spacing w:line="360" w:lineRule="auto"/>
              <w:jc w:val="center"/>
              <w:rPr>
                <w:lang w:val="en-US"/>
              </w:rPr>
            </w:pPr>
            <w:r w:rsidRPr="0062793D">
              <w:rPr>
                <w:lang w:val="en-US"/>
              </w:rPr>
              <w:t>10% PEG</w:t>
            </w:r>
          </w:p>
        </w:tc>
        <w:tc>
          <w:tcPr>
            <w:tcW w:w="839" w:type="dxa"/>
          </w:tcPr>
          <w:p w:rsidR="00126E05" w:rsidRPr="0062793D" w:rsidRDefault="00126E05" w:rsidP="00156ACA">
            <w:pPr>
              <w:spacing w:line="360" w:lineRule="auto"/>
              <w:jc w:val="center"/>
              <w:rPr>
                <w:lang w:val="en-US"/>
              </w:rPr>
            </w:pPr>
            <w:r w:rsidRPr="0062793D">
              <w:rPr>
                <w:lang w:val="en-US"/>
              </w:rPr>
              <w:t>19</w:t>
            </w:r>
          </w:p>
        </w:tc>
        <w:tc>
          <w:tcPr>
            <w:tcW w:w="846" w:type="dxa"/>
          </w:tcPr>
          <w:p w:rsidR="00126E05" w:rsidRPr="0062793D" w:rsidRDefault="00126E05" w:rsidP="00156ACA">
            <w:pPr>
              <w:spacing w:line="360" w:lineRule="auto"/>
              <w:jc w:val="center"/>
              <w:rPr>
                <w:lang w:val="en-US"/>
              </w:rPr>
            </w:pPr>
            <w:r w:rsidRPr="0062793D">
              <w:rPr>
                <w:lang w:val="en-US"/>
              </w:rPr>
              <w:t>4</w:t>
            </w:r>
          </w:p>
        </w:tc>
        <w:tc>
          <w:tcPr>
            <w:tcW w:w="847" w:type="dxa"/>
          </w:tcPr>
          <w:p w:rsidR="00126E05" w:rsidRPr="0062793D" w:rsidRDefault="00126E05" w:rsidP="00156ACA">
            <w:pPr>
              <w:spacing w:line="360" w:lineRule="auto"/>
              <w:jc w:val="center"/>
              <w:rPr>
                <w:lang w:val="en-US"/>
              </w:rPr>
            </w:pPr>
            <w:r w:rsidRPr="0062793D">
              <w:rPr>
                <w:lang w:val="en-US"/>
              </w:rPr>
              <w:t>4</w:t>
            </w:r>
          </w:p>
        </w:tc>
        <w:tc>
          <w:tcPr>
            <w:tcW w:w="847" w:type="dxa"/>
          </w:tcPr>
          <w:p w:rsidR="00126E05" w:rsidRPr="0062793D" w:rsidRDefault="00126E05" w:rsidP="00156ACA">
            <w:pPr>
              <w:spacing w:line="360" w:lineRule="auto"/>
              <w:jc w:val="center"/>
              <w:rPr>
                <w:lang w:val="en-US"/>
              </w:rPr>
            </w:pPr>
            <w:r w:rsidRPr="0062793D">
              <w:rPr>
                <w:lang w:val="en-US"/>
              </w:rPr>
              <w:t>6</w:t>
            </w:r>
          </w:p>
        </w:tc>
        <w:tc>
          <w:tcPr>
            <w:tcW w:w="847" w:type="dxa"/>
          </w:tcPr>
          <w:p w:rsidR="00126E05" w:rsidRPr="0062793D" w:rsidRDefault="00126E05" w:rsidP="00156ACA">
            <w:pPr>
              <w:spacing w:line="360" w:lineRule="auto"/>
              <w:jc w:val="center"/>
              <w:rPr>
                <w:lang w:val="en-US"/>
              </w:rPr>
            </w:pPr>
            <w:r w:rsidRPr="0062793D">
              <w:rPr>
                <w:lang w:val="en-US"/>
              </w:rPr>
              <w:t>14</w:t>
            </w:r>
          </w:p>
        </w:tc>
        <w:tc>
          <w:tcPr>
            <w:tcW w:w="847" w:type="dxa"/>
          </w:tcPr>
          <w:p w:rsidR="00126E05" w:rsidRPr="0062793D" w:rsidRDefault="00126E05" w:rsidP="00156ACA">
            <w:pPr>
              <w:spacing w:line="360" w:lineRule="auto"/>
              <w:jc w:val="center"/>
              <w:rPr>
                <w:lang w:val="en-US"/>
              </w:rPr>
            </w:pPr>
            <w:r w:rsidRPr="0062793D">
              <w:rPr>
                <w:lang w:val="en-US"/>
              </w:rPr>
              <w:t>10</w:t>
            </w:r>
          </w:p>
        </w:tc>
        <w:tc>
          <w:tcPr>
            <w:tcW w:w="847" w:type="dxa"/>
          </w:tcPr>
          <w:p w:rsidR="00126E05" w:rsidRPr="0062793D" w:rsidRDefault="00126E05" w:rsidP="00156ACA">
            <w:pPr>
              <w:spacing w:line="360" w:lineRule="auto"/>
              <w:jc w:val="center"/>
              <w:rPr>
                <w:lang w:val="en-US"/>
              </w:rPr>
            </w:pPr>
            <w:r w:rsidRPr="0062793D">
              <w:rPr>
                <w:lang w:val="en-US"/>
              </w:rPr>
              <w:t>6</w:t>
            </w:r>
          </w:p>
        </w:tc>
      </w:tr>
      <w:tr w:rsidR="00126E05" w:rsidRPr="0062793D" w:rsidTr="00156ACA">
        <w:tc>
          <w:tcPr>
            <w:tcW w:w="1535" w:type="dxa"/>
          </w:tcPr>
          <w:p w:rsidR="00126E05" w:rsidRPr="0062793D" w:rsidRDefault="00126E05" w:rsidP="00156ACA">
            <w:pPr>
              <w:spacing w:line="360" w:lineRule="auto"/>
              <w:jc w:val="center"/>
              <w:rPr>
                <w:lang w:val="en-US"/>
              </w:rPr>
            </w:pPr>
            <w:r w:rsidRPr="0062793D">
              <w:rPr>
                <w:lang w:val="en-US"/>
              </w:rPr>
              <w:t>0% PEG</w:t>
            </w:r>
          </w:p>
        </w:tc>
        <w:tc>
          <w:tcPr>
            <w:tcW w:w="839" w:type="dxa"/>
          </w:tcPr>
          <w:p w:rsidR="00126E05" w:rsidRPr="0062793D" w:rsidRDefault="00126E05" w:rsidP="00156ACA">
            <w:pPr>
              <w:spacing w:line="360" w:lineRule="auto"/>
              <w:jc w:val="center"/>
              <w:rPr>
                <w:lang w:val="en-US"/>
              </w:rPr>
            </w:pPr>
            <w:r w:rsidRPr="0062793D">
              <w:rPr>
                <w:lang w:val="en-US"/>
              </w:rPr>
              <w:t>19</w:t>
            </w:r>
          </w:p>
        </w:tc>
        <w:tc>
          <w:tcPr>
            <w:tcW w:w="846" w:type="dxa"/>
          </w:tcPr>
          <w:p w:rsidR="00126E05" w:rsidRPr="0062793D" w:rsidRDefault="00126E05" w:rsidP="00156ACA">
            <w:pPr>
              <w:spacing w:line="360" w:lineRule="auto"/>
              <w:jc w:val="center"/>
              <w:rPr>
                <w:lang w:val="en-US"/>
              </w:rPr>
            </w:pPr>
            <w:r w:rsidRPr="0062793D">
              <w:rPr>
                <w:lang w:val="en-US"/>
              </w:rPr>
              <w:t>3</w:t>
            </w:r>
          </w:p>
        </w:tc>
        <w:tc>
          <w:tcPr>
            <w:tcW w:w="847" w:type="dxa"/>
          </w:tcPr>
          <w:p w:rsidR="00126E05" w:rsidRPr="0062793D" w:rsidRDefault="00126E05" w:rsidP="00156ACA">
            <w:pPr>
              <w:spacing w:line="360" w:lineRule="auto"/>
              <w:jc w:val="center"/>
              <w:rPr>
                <w:lang w:val="en-US"/>
              </w:rPr>
            </w:pPr>
            <w:r w:rsidRPr="0062793D">
              <w:rPr>
                <w:lang w:val="en-US"/>
              </w:rPr>
              <w:t>5</w:t>
            </w:r>
          </w:p>
        </w:tc>
        <w:tc>
          <w:tcPr>
            <w:tcW w:w="847" w:type="dxa"/>
          </w:tcPr>
          <w:p w:rsidR="00126E05" w:rsidRPr="0062793D" w:rsidRDefault="00126E05" w:rsidP="00156ACA">
            <w:pPr>
              <w:spacing w:line="360" w:lineRule="auto"/>
              <w:jc w:val="center"/>
              <w:rPr>
                <w:lang w:val="en-US"/>
              </w:rPr>
            </w:pPr>
            <w:r w:rsidRPr="0062793D">
              <w:rPr>
                <w:lang w:val="en-US"/>
              </w:rPr>
              <w:t>6</w:t>
            </w:r>
          </w:p>
        </w:tc>
        <w:tc>
          <w:tcPr>
            <w:tcW w:w="847" w:type="dxa"/>
          </w:tcPr>
          <w:p w:rsidR="00126E05" w:rsidRPr="0062793D" w:rsidRDefault="00126E05" w:rsidP="00156ACA">
            <w:pPr>
              <w:spacing w:line="360" w:lineRule="auto"/>
              <w:jc w:val="center"/>
              <w:rPr>
                <w:lang w:val="en-US"/>
              </w:rPr>
            </w:pPr>
            <w:r w:rsidRPr="0062793D">
              <w:rPr>
                <w:lang w:val="en-US"/>
              </w:rPr>
              <w:t>14</w:t>
            </w:r>
          </w:p>
        </w:tc>
        <w:tc>
          <w:tcPr>
            <w:tcW w:w="847" w:type="dxa"/>
          </w:tcPr>
          <w:p w:rsidR="00126E05" w:rsidRPr="0062793D" w:rsidRDefault="00126E05" w:rsidP="00156ACA">
            <w:pPr>
              <w:spacing w:line="360" w:lineRule="auto"/>
              <w:jc w:val="center"/>
              <w:rPr>
                <w:lang w:val="en-US"/>
              </w:rPr>
            </w:pPr>
            <w:r w:rsidRPr="0062793D">
              <w:rPr>
                <w:lang w:val="en-US"/>
              </w:rPr>
              <w:t>11</w:t>
            </w:r>
          </w:p>
        </w:tc>
        <w:tc>
          <w:tcPr>
            <w:tcW w:w="847" w:type="dxa"/>
          </w:tcPr>
          <w:p w:rsidR="00126E05" w:rsidRPr="0062793D" w:rsidRDefault="00126E05" w:rsidP="00156ACA">
            <w:pPr>
              <w:spacing w:line="360" w:lineRule="auto"/>
              <w:jc w:val="center"/>
              <w:rPr>
                <w:lang w:val="en-US"/>
              </w:rPr>
            </w:pPr>
            <w:r w:rsidRPr="0062793D">
              <w:rPr>
                <w:lang w:val="en-US"/>
              </w:rPr>
              <w:t>6</w:t>
            </w:r>
          </w:p>
        </w:tc>
      </w:tr>
      <w:tr w:rsidR="00126E05" w:rsidRPr="0062793D" w:rsidTr="00156ACA">
        <w:tc>
          <w:tcPr>
            <w:tcW w:w="1535" w:type="dxa"/>
          </w:tcPr>
          <w:p w:rsidR="00126E05" w:rsidRPr="0062793D" w:rsidRDefault="00126E05" w:rsidP="00156ACA">
            <w:pPr>
              <w:spacing w:line="360" w:lineRule="auto"/>
              <w:jc w:val="center"/>
              <w:rPr>
                <w:lang w:val="en-US"/>
              </w:rPr>
            </w:pPr>
            <w:r w:rsidRPr="0062793D">
              <w:rPr>
                <w:lang w:val="en-US"/>
              </w:rPr>
              <w:t>FS</w:t>
            </w:r>
          </w:p>
        </w:tc>
        <w:tc>
          <w:tcPr>
            <w:tcW w:w="839" w:type="dxa"/>
          </w:tcPr>
          <w:p w:rsidR="00126E05" w:rsidRPr="0062793D" w:rsidRDefault="00126E05" w:rsidP="00156ACA">
            <w:pPr>
              <w:spacing w:line="360" w:lineRule="auto"/>
              <w:jc w:val="center"/>
              <w:rPr>
                <w:lang w:val="en-US"/>
              </w:rPr>
            </w:pPr>
            <w:r w:rsidRPr="0062793D">
              <w:rPr>
                <w:lang w:val="en-US"/>
              </w:rPr>
              <w:t>19</w:t>
            </w:r>
          </w:p>
        </w:tc>
        <w:tc>
          <w:tcPr>
            <w:tcW w:w="846" w:type="dxa"/>
          </w:tcPr>
          <w:p w:rsidR="00126E05" w:rsidRPr="0062793D" w:rsidRDefault="00126E05" w:rsidP="00156ACA">
            <w:pPr>
              <w:spacing w:line="360" w:lineRule="auto"/>
              <w:jc w:val="center"/>
              <w:rPr>
                <w:lang w:val="en-US"/>
              </w:rPr>
            </w:pPr>
            <w:r w:rsidRPr="0062793D">
              <w:rPr>
                <w:lang w:val="en-US"/>
              </w:rPr>
              <w:t>3</w:t>
            </w:r>
          </w:p>
        </w:tc>
        <w:tc>
          <w:tcPr>
            <w:tcW w:w="847" w:type="dxa"/>
          </w:tcPr>
          <w:p w:rsidR="00126E05" w:rsidRPr="0062793D" w:rsidRDefault="00126E05" w:rsidP="00156ACA">
            <w:pPr>
              <w:spacing w:line="360" w:lineRule="auto"/>
              <w:jc w:val="center"/>
              <w:rPr>
                <w:lang w:val="en-US"/>
              </w:rPr>
            </w:pPr>
            <w:r w:rsidRPr="0062793D">
              <w:rPr>
                <w:lang w:val="en-US"/>
              </w:rPr>
              <w:t>4</w:t>
            </w:r>
          </w:p>
        </w:tc>
        <w:tc>
          <w:tcPr>
            <w:tcW w:w="847" w:type="dxa"/>
          </w:tcPr>
          <w:p w:rsidR="00126E05" w:rsidRPr="0062793D" w:rsidRDefault="00126E05" w:rsidP="00156ACA">
            <w:pPr>
              <w:spacing w:line="360" w:lineRule="auto"/>
              <w:jc w:val="center"/>
              <w:rPr>
                <w:lang w:val="en-US"/>
              </w:rPr>
            </w:pPr>
            <w:r w:rsidRPr="0062793D">
              <w:rPr>
                <w:lang w:val="en-US"/>
              </w:rPr>
              <w:t>4</w:t>
            </w:r>
          </w:p>
        </w:tc>
        <w:tc>
          <w:tcPr>
            <w:tcW w:w="847" w:type="dxa"/>
          </w:tcPr>
          <w:p w:rsidR="00126E05" w:rsidRPr="0062793D" w:rsidRDefault="00126E05" w:rsidP="00156ACA">
            <w:pPr>
              <w:spacing w:line="360" w:lineRule="auto"/>
              <w:jc w:val="center"/>
              <w:rPr>
                <w:lang w:val="en-US"/>
              </w:rPr>
            </w:pPr>
            <w:r w:rsidRPr="0062793D">
              <w:rPr>
                <w:lang w:val="en-US"/>
              </w:rPr>
              <w:t>11</w:t>
            </w:r>
          </w:p>
        </w:tc>
        <w:tc>
          <w:tcPr>
            <w:tcW w:w="847" w:type="dxa"/>
          </w:tcPr>
          <w:p w:rsidR="00126E05" w:rsidRPr="0062793D" w:rsidRDefault="00126E05" w:rsidP="00156ACA">
            <w:pPr>
              <w:spacing w:line="360" w:lineRule="auto"/>
              <w:jc w:val="center"/>
              <w:rPr>
                <w:lang w:val="en-US"/>
              </w:rPr>
            </w:pPr>
            <w:r w:rsidRPr="0062793D">
              <w:rPr>
                <w:lang w:val="en-US"/>
              </w:rPr>
              <w:t>8</w:t>
            </w:r>
          </w:p>
        </w:tc>
        <w:tc>
          <w:tcPr>
            <w:tcW w:w="847" w:type="dxa"/>
          </w:tcPr>
          <w:p w:rsidR="00126E05" w:rsidRPr="0062793D" w:rsidRDefault="00126E05" w:rsidP="00156ACA">
            <w:pPr>
              <w:spacing w:line="360" w:lineRule="auto"/>
              <w:jc w:val="center"/>
              <w:rPr>
                <w:lang w:val="en-US"/>
              </w:rPr>
            </w:pPr>
            <w:r w:rsidRPr="0062793D">
              <w:rPr>
                <w:lang w:val="en-US"/>
              </w:rPr>
              <w:t>4</w:t>
            </w:r>
          </w:p>
        </w:tc>
      </w:tr>
    </w:tbl>
    <w:p w:rsidR="00126E05" w:rsidRPr="0062793D" w:rsidRDefault="00126E05" w:rsidP="00126E05">
      <w:pPr>
        <w:rPr>
          <w:lang w:val="en-US"/>
        </w:rPr>
      </w:pPr>
    </w:p>
    <w:p w:rsidR="00126E05" w:rsidRPr="0062793D" w:rsidRDefault="00126E05" w:rsidP="00126E05">
      <w:pPr>
        <w:rPr>
          <w:lang w:val="en-US"/>
        </w:rPr>
      </w:pPr>
    </w:p>
    <w:p w:rsidR="00126E05" w:rsidRPr="0062793D" w:rsidRDefault="00126E05" w:rsidP="00126E05">
      <w:pPr>
        <w:rPr>
          <w:lang w:val="en-US"/>
        </w:rPr>
      </w:pPr>
      <w:bookmarkStart w:id="0" w:name="_GoBack"/>
      <w:bookmarkEnd w:id="0"/>
    </w:p>
    <w:p w:rsidR="00126E05" w:rsidRPr="0062793D" w:rsidRDefault="00126E05" w:rsidP="00126E05">
      <w:pPr>
        <w:rPr>
          <w:lang w:val="en-US"/>
        </w:rPr>
      </w:pPr>
    </w:p>
    <w:p w:rsidR="00126E05" w:rsidRPr="0062793D" w:rsidRDefault="00126E05" w:rsidP="00126E05">
      <w:pPr>
        <w:rPr>
          <w:lang w:val="en-US"/>
        </w:rPr>
      </w:pPr>
    </w:p>
    <w:p w:rsidR="00126E05" w:rsidRPr="00BD0451" w:rsidRDefault="00126E05" w:rsidP="00126E05">
      <w:pPr>
        <w:rPr>
          <w:sz w:val="22"/>
          <w:szCs w:val="22"/>
          <w:lang w:val="en-US"/>
        </w:rPr>
      </w:pPr>
    </w:p>
    <w:p w:rsidR="00156ACA" w:rsidRDefault="00126E05" w:rsidP="00156ACA">
      <w:pPr>
        <w:jc w:val="both"/>
        <w:rPr>
          <w:b/>
          <w:i/>
          <w:sz w:val="22"/>
          <w:szCs w:val="22"/>
          <w:lang w:val="en-US"/>
        </w:rPr>
      </w:pPr>
      <w:r w:rsidRPr="00BD0451">
        <w:rPr>
          <w:sz w:val="22"/>
          <w:szCs w:val="22"/>
          <w:lang w:val="en-US"/>
        </w:rPr>
        <w:t>PEG = polyethylene glycol, FS = free swelling</w:t>
      </w:r>
      <w:r w:rsidR="00156ACA">
        <w:rPr>
          <w:b/>
          <w:i/>
          <w:sz w:val="22"/>
          <w:szCs w:val="22"/>
          <w:lang w:val="en-US"/>
        </w:rPr>
        <w:br w:type="page"/>
      </w:r>
    </w:p>
    <w:p w:rsidR="00126E05" w:rsidRPr="00BD0451" w:rsidRDefault="00126E05" w:rsidP="00126E05">
      <w:pPr>
        <w:jc w:val="both"/>
        <w:rPr>
          <w:b/>
          <w:i/>
          <w:sz w:val="22"/>
          <w:szCs w:val="22"/>
          <w:lang w:val="en-US"/>
        </w:rPr>
      </w:pPr>
      <w:r w:rsidRPr="00BD0451">
        <w:rPr>
          <w:b/>
          <w:i/>
          <w:sz w:val="22"/>
          <w:szCs w:val="22"/>
          <w:lang w:val="en-US"/>
        </w:rPr>
        <w:lastRenderedPageBreak/>
        <w:t xml:space="preserve">Table </w:t>
      </w:r>
      <w:r>
        <w:rPr>
          <w:b/>
          <w:i/>
          <w:sz w:val="22"/>
          <w:szCs w:val="22"/>
          <w:lang w:val="en-US"/>
        </w:rPr>
        <w:t>S</w:t>
      </w:r>
      <w:r w:rsidRPr="00BD0451">
        <w:rPr>
          <w:b/>
          <w:i/>
          <w:sz w:val="22"/>
          <w:szCs w:val="22"/>
          <w:lang w:val="en-US"/>
        </w:rPr>
        <w:t xml:space="preserve">2: Sample groups and wet weight change per group after being balanced against different PEG concentrations. </w:t>
      </w:r>
    </w:p>
    <w:tbl>
      <w:tblPr>
        <w:tblStyle w:val="TableGrid"/>
        <w:tblW w:w="0" w:type="auto"/>
        <w:tblLook w:val="04A0" w:firstRow="1" w:lastRow="0" w:firstColumn="1" w:lastColumn="0" w:noHBand="0" w:noVBand="1"/>
      </w:tblPr>
      <w:tblGrid>
        <w:gridCol w:w="1271"/>
        <w:gridCol w:w="2268"/>
        <w:gridCol w:w="2126"/>
        <w:gridCol w:w="3119"/>
      </w:tblGrid>
      <w:tr w:rsidR="00126E05" w:rsidRPr="0062793D" w:rsidTr="00BB27EC">
        <w:trPr>
          <w:trHeight w:val="1155"/>
        </w:trPr>
        <w:tc>
          <w:tcPr>
            <w:tcW w:w="1271" w:type="dxa"/>
          </w:tcPr>
          <w:p w:rsidR="00126E05" w:rsidRPr="0062793D" w:rsidRDefault="00126E05" w:rsidP="00BB27EC">
            <w:pPr>
              <w:spacing w:line="360" w:lineRule="auto"/>
              <w:jc w:val="center"/>
              <w:rPr>
                <w:b/>
                <w:lang w:val="en-US"/>
              </w:rPr>
            </w:pPr>
            <w:r w:rsidRPr="0062793D">
              <w:rPr>
                <w:b/>
                <w:lang w:val="en-US"/>
              </w:rPr>
              <w:t>Group</w:t>
            </w:r>
          </w:p>
        </w:tc>
        <w:tc>
          <w:tcPr>
            <w:tcW w:w="2268" w:type="dxa"/>
          </w:tcPr>
          <w:p w:rsidR="00126E05" w:rsidRPr="0062793D" w:rsidRDefault="00126E05" w:rsidP="00BB27EC">
            <w:pPr>
              <w:spacing w:line="360" w:lineRule="auto"/>
              <w:jc w:val="center"/>
              <w:rPr>
                <w:b/>
                <w:lang w:val="en-US"/>
              </w:rPr>
            </w:pPr>
            <w:r w:rsidRPr="0062793D">
              <w:rPr>
                <w:b/>
                <w:lang w:val="en-US"/>
              </w:rPr>
              <w:t xml:space="preserve">[PEG] at day 0 </w:t>
            </w:r>
          </w:p>
          <w:p w:rsidR="00126E05" w:rsidRPr="0062793D" w:rsidRDefault="00126E05" w:rsidP="00BB27EC">
            <w:pPr>
              <w:spacing w:line="360" w:lineRule="auto"/>
              <w:jc w:val="center"/>
              <w:rPr>
                <w:b/>
                <w:lang w:val="en-US"/>
              </w:rPr>
            </w:pPr>
            <w:r w:rsidRPr="0062793D">
              <w:rPr>
                <w:b/>
                <w:lang w:val="en-US"/>
              </w:rPr>
              <w:t>(100 minutes)</w:t>
            </w:r>
          </w:p>
          <w:p w:rsidR="00126E05" w:rsidRPr="0062793D" w:rsidRDefault="00126E05" w:rsidP="00BB27EC">
            <w:pPr>
              <w:spacing w:line="360" w:lineRule="auto"/>
              <w:jc w:val="center"/>
              <w:rPr>
                <w:b/>
                <w:lang w:val="en-US"/>
              </w:rPr>
            </w:pPr>
            <w:r w:rsidRPr="0062793D">
              <w:rPr>
                <w:b/>
                <w:lang w:val="en-US"/>
              </w:rPr>
              <w:t>(w/v)</w:t>
            </w:r>
          </w:p>
        </w:tc>
        <w:tc>
          <w:tcPr>
            <w:tcW w:w="2126" w:type="dxa"/>
          </w:tcPr>
          <w:p w:rsidR="00126E05" w:rsidRPr="0062793D" w:rsidRDefault="00126E05" w:rsidP="00BB27EC">
            <w:pPr>
              <w:spacing w:line="360" w:lineRule="auto"/>
              <w:jc w:val="center"/>
              <w:rPr>
                <w:b/>
                <w:lang w:val="en-US"/>
              </w:rPr>
            </w:pPr>
            <w:r w:rsidRPr="0062793D">
              <w:rPr>
                <w:b/>
                <w:lang w:val="en-US"/>
              </w:rPr>
              <w:t xml:space="preserve">Constraint </w:t>
            </w:r>
          </w:p>
          <w:p w:rsidR="00126E05" w:rsidRPr="0062793D" w:rsidRDefault="00126E05" w:rsidP="00BB27EC">
            <w:pPr>
              <w:spacing w:line="360" w:lineRule="auto"/>
              <w:jc w:val="center"/>
              <w:rPr>
                <w:b/>
                <w:lang w:val="en-US"/>
              </w:rPr>
            </w:pPr>
            <w:r w:rsidRPr="0062793D">
              <w:rPr>
                <w:b/>
                <w:lang w:val="en-US"/>
              </w:rPr>
              <w:t>during culture</w:t>
            </w:r>
          </w:p>
        </w:tc>
        <w:tc>
          <w:tcPr>
            <w:tcW w:w="3119" w:type="dxa"/>
          </w:tcPr>
          <w:p w:rsidR="00126E05" w:rsidRPr="0062793D" w:rsidRDefault="00126E05" w:rsidP="00BB27EC">
            <w:pPr>
              <w:spacing w:line="360" w:lineRule="auto"/>
              <w:jc w:val="center"/>
              <w:rPr>
                <w:b/>
                <w:lang w:val="en-US"/>
              </w:rPr>
            </w:pPr>
            <w:r w:rsidRPr="0062793D">
              <w:rPr>
                <w:b/>
                <w:lang w:val="en-US"/>
              </w:rPr>
              <w:t>Wet weight change during PEG procedure</w:t>
            </w:r>
          </w:p>
          <w:p w:rsidR="00126E05" w:rsidRPr="0062793D" w:rsidRDefault="00126E05" w:rsidP="00BB27EC">
            <w:pPr>
              <w:spacing w:line="360" w:lineRule="auto"/>
              <w:jc w:val="center"/>
              <w:rPr>
                <w:b/>
                <w:lang w:val="en-US"/>
              </w:rPr>
            </w:pPr>
            <w:r w:rsidRPr="0062793D">
              <w:rPr>
                <w:b/>
                <w:lang w:val="en-US"/>
              </w:rPr>
              <w:t>(%)</w:t>
            </w:r>
          </w:p>
        </w:tc>
      </w:tr>
      <w:tr w:rsidR="00126E05" w:rsidRPr="0062793D" w:rsidTr="00BB27EC">
        <w:tc>
          <w:tcPr>
            <w:tcW w:w="1271" w:type="dxa"/>
          </w:tcPr>
          <w:p w:rsidR="00126E05" w:rsidRPr="0062793D" w:rsidRDefault="00126E05" w:rsidP="00BB27EC">
            <w:pPr>
              <w:spacing w:line="360" w:lineRule="auto"/>
              <w:jc w:val="center"/>
              <w:rPr>
                <w:lang w:val="en-US"/>
              </w:rPr>
            </w:pPr>
            <w:r w:rsidRPr="0062793D">
              <w:rPr>
                <w:lang w:val="en-US"/>
              </w:rPr>
              <w:t>30% PEG</w:t>
            </w:r>
          </w:p>
        </w:tc>
        <w:tc>
          <w:tcPr>
            <w:tcW w:w="2268" w:type="dxa"/>
          </w:tcPr>
          <w:p w:rsidR="00126E05" w:rsidRPr="0062793D" w:rsidRDefault="00126E05" w:rsidP="00BB27EC">
            <w:pPr>
              <w:spacing w:line="360" w:lineRule="auto"/>
              <w:jc w:val="center"/>
              <w:rPr>
                <w:lang w:val="en-US"/>
              </w:rPr>
            </w:pPr>
            <w:r w:rsidRPr="0062793D">
              <w:rPr>
                <w:lang w:val="en-US"/>
              </w:rPr>
              <w:t>30%</w:t>
            </w:r>
          </w:p>
        </w:tc>
        <w:tc>
          <w:tcPr>
            <w:tcW w:w="2126" w:type="dxa"/>
          </w:tcPr>
          <w:p w:rsidR="00126E05" w:rsidRPr="0062793D" w:rsidRDefault="00126E05" w:rsidP="00BB27EC">
            <w:pPr>
              <w:spacing w:line="360" w:lineRule="auto"/>
              <w:jc w:val="center"/>
              <w:rPr>
                <w:lang w:val="en-US"/>
              </w:rPr>
            </w:pPr>
            <w:r w:rsidRPr="0062793D">
              <w:rPr>
                <w:lang w:val="en-US"/>
              </w:rPr>
              <w:t>AA</w:t>
            </w:r>
          </w:p>
        </w:tc>
        <w:tc>
          <w:tcPr>
            <w:tcW w:w="3119" w:type="dxa"/>
          </w:tcPr>
          <w:p w:rsidR="00126E05" w:rsidRPr="0062793D" w:rsidRDefault="00126E05" w:rsidP="00BB27EC">
            <w:pPr>
              <w:spacing w:line="360" w:lineRule="auto"/>
              <w:jc w:val="center"/>
              <w:rPr>
                <w:lang w:val="en-US"/>
              </w:rPr>
            </w:pPr>
            <w:r w:rsidRPr="0062793D">
              <w:rPr>
                <w:lang w:val="en-US"/>
              </w:rPr>
              <w:t>-40.3 ± 7.1</w:t>
            </w:r>
          </w:p>
        </w:tc>
      </w:tr>
      <w:tr w:rsidR="00126E05" w:rsidRPr="0062793D" w:rsidTr="00BB27EC">
        <w:tc>
          <w:tcPr>
            <w:tcW w:w="1271" w:type="dxa"/>
          </w:tcPr>
          <w:p w:rsidR="00126E05" w:rsidRPr="0062793D" w:rsidRDefault="00126E05" w:rsidP="00BB27EC">
            <w:pPr>
              <w:spacing w:line="360" w:lineRule="auto"/>
              <w:jc w:val="center"/>
              <w:rPr>
                <w:lang w:val="en-US"/>
              </w:rPr>
            </w:pPr>
            <w:r w:rsidRPr="0062793D">
              <w:rPr>
                <w:lang w:val="en-US"/>
              </w:rPr>
              <w:t>20% PEG</w:t>
            </w:r>
          </w:p>
        </w:tc>
        <w:tc>
          <w:tcPr>
            <w:tcW w:w="2268" w:type="dxa"/>
          </w:tcPr>
          <w:p w:rsidR="00126E05" w:rsidRPr="0062793D" w:rsidRDefault="00126E05" w:rsidP="00BB27EC">
            <w:pPr>
              <w:spacing w:line="360" w:lineRule="auto"/>
              <w:jc w:val="center"/>
              <w:rPr>
                <w:lang w:val="en-US"/>
              </w:rPr>
            </w:pPr>
            <w:r w:rsidRPr="0062793D">
              <w:rPr>
                <w:lang w:val="en-US"/>
              </w:rPr>
              <w:t>20%</w:t>
            </w:r>
          </w:p>
        </w:tc>
        <w:tc>
          <w:tcPr>
            <w:tcW w:w="2126" w:type="dxa"/>
          </w:tcPr>
          <w:p w:rsidR="00126E05" w:rsidRPr="0062793D" w:rsidRDefault="00126E05" w:rsidP="00BB27EC">
            <w:pPr>
              <w:spacing w:line="360" w:lineRule="auto"/>
              <w:jc w:val="center"/>
              <w:rPr>
                <w:lang w:val="en-US"/>
              </w:rPr>
            </w:pPr>
            <w:r w:rsidRPr="0062793D">
              <w:rPr>
                <w:lang w:val="en-US"/>
              </w:rPr>
              <w:t>AA</w:t>
            </w:r>
          </w:p>
        </w:tc>
        <w:tc>
          <w:tcPr>
            <w:tcW w:w="3119" w:type="dxa"/>
          </w:tcPr>
          <w:p w:rsidR="00126E05" w:rsidRPr="0062793D" w:rsidRDefault="00126E05" w:rsidP="00BB27EC">
            <w:pPr>
              <w:spacing w:line="360" w:lineRule="auto"/>
              <w:jc w:val="center"/>
              <w:rPr>
                <w:lang w:val="en-US"/>
              </w:rPr>
            </w:pPr>
            <w:r w:rsidRPr="0062793D">
              <w:rPr>
                <w:lang w:val="en-US"/>
              </w:rPr>
              <w:t>-24.9 ± 7.2</w:t>
            </w:r>
          </w:p>
        </w:tc>
      </w:tr>
      <w:tr w:rsidR="00126E05" w:rsidRPr="0062793D" w:rsidTr="00BB27EC">
        <w:tc>
          <w:tcPr>
            <w:tcW w:w="1271" w:type="dxa"/>
          </w:tcPr>
          <w:p w:rsidR="00126E05" w:rsidRPr="0062793D" w:rsidRDefault="00126E05" w:rsidP="00BB27EC">
            <w:pPr>
              <w:spacing w:line="360" w:lineRule="auto"/>
              <w:jc w:val="center"/>
              <w:rPr>
                <w:lang w:val="en-US"/>
              </w:rPr>
            </w:pPr>
            <w:r w:rsidRPr="0062793D">
              <w:rPr>
                <w:lang w:val="en-US"/>
              </w:rPr>
              <w:t>10% PEG</w:t>
            </w:r>
          </w:p>
        </w:tc>
        <w:tc>
          <w:tcPr>
            <w:tcW w:w="2268" w:type="dxa"/>
          </w:tcPr>
          <w:p w:rsidR="00126E05" w:rsidRPr="0062793D" w:rsidRDefault="00126E05" w:rsidP="00BB27EC">
            <w:pPr>
              <w:spacing w:line="360" w:lineRule="auto"/>
              <w:jc w:val="center"/>
              <w:rPr>
                <w:lang w:val="en-US"/>
              </w:rPr>
            </w:pPr>
            <w:r w:rsidRPr="0062793D">
              <w:rPr>
                <w:lang w:val="en-US"/>
              </w:rPr>
              <w:t>10%</w:t>
            </w:r>
          </w:p>
        </w:tc>
        <w:tc>
          <w:tcPr>
            <w:tcW w:w="2126" w:type="dxa"/>
          </w:tcPr>
          <w:p w:rsidR="00126E05" w:rsidRPr="0062793D" w:rsidRDefault="00126E05" w:rsidP="00BB27EC">
            <w:pPr>
              <w:spacing w:line="360" w:lineRule="auto"/>
              <w:jc w:val="center"/>
              <w:rPr>
                <w:lang w:val="en-US"/>
              </w:rPr>
            </w:pPr>
            <w:r w:rsidRPr="0062793D">
              <w:rPr>
                <w:lang w:val="en-US"/>
              </w:rPr>
              <w:t>AA</w:t>
            </w:r>
          </w:p>
        </w:tc>
        <w:tc>
          <w:tcPr>
            <w:tcW w:w="3119" w:type="dxa"/>
          </w:tcPr>
          <w:p w:rsidR="00126E05" w:rsidRPr="0062793D" w:rsidRDefault="00126E05" w:rsidP="00BB27EC">
            <w:pPr>
              <w:spacing w:line="360" w:lineRule="auto"/>
              <w:jc w:val="center"/>
              <w:rPr>
                <w:lang w:val="en-US"/>
              </w:rPr>
            </w:pPr>
            <w:r w:rsidRPr="0062793D">
              <w:rPr>
                <w:lang w:val="en-US"/>
              </w:rPr>
              <w:t>13.1 ± 10.1</w:t>
            </w:r>
          </w:p>
        </w:tc>
      </w:tr>
      <w:tr w:rsidR="00126E05" w:rsidRPr="0062793D" w:rsidTr="00BB27EC">
        <w:tc>
          <w:tcPr>
            <w:tcW w:w="1271" w:type="dxa"/>
          </w:tcPr>
          <w:p w:rsidR="00126E05" w:rsidRPr="0062793D" w:rsidRDefault="00126E05" w:rsidP="00BB27EC">
            <w:pPr>
              <w:spacing w:line="360" w:lineRule="auto"/>
              <w:jc w:val="center"/>
              <w:rPr>
                <w:lang w:val="en-US"/>
              </w:rPr>
            </w:pPr>
            <w:r w:rsidRPr="0062793D">
              <w:rPr>
                <w:lang w:val="en-US"/>
              </w:rPr>
              <w:t>0% PEG</w:t>
            </w:r>
          </w:p>
        </w:tc>
        <w:tc>
          <w:tcPr>
            <w:tcW w:w="2268" w:type="dxa"/>
          </w:tcPr>
          <w:p w:rsidR="00126E05" w:rsidRPr="0062793D" w:rsidRDefault="00126E05" w:rsidP="00BB27EC">
            <w:pPr>
              <w:spacing w:line="360" w:lineRule="auto"/>
              <w:jc w:val="center"/>
              <w:rPr>
                <w:lang w:val="en-US"/>
              </w:rPr>
            </w:pPr>
            <w:r w:rsidRPr="0062793D">
              <w:rPr>
                <w:lang w:val="en-US"/>
              </w:rPr>
              <w:t>0%</w:t>
            </w:r>
          </w:p>
        </w:tc>
        <w:tc>
          <w:tcPr>
            <w:tcW w:w="2126" w:type="dxa"/>
          </w:tcPr>
          <w:p w:rsidR="00126E05" w:rsidRPr="0062793D" w:rsidRDefault="00126E05" w:rsidP="00BB27EC">
            <w:pPr>
              <w:spacing w:line="360" w:lineRule="auto"/>
              <w:jc w:val="center"/>
              <w:rPr>
                <w:lang w:val="en-US"/>
              </w:rPr>
            </w:pPr>
            <w:r w:rsidRPr="0062793D">
              <w:rPr>
                <w:lang w:val="en-US"/>
              </w:rPr>
              <w:t>AA</w:t>
            </w:r>
          </w:p>
        </w:tc>
        <w:tc>
          <w:tcPr>
            <w:tcW w:w="3119" w:type="dxa"/>
          </w:tcPr>
          <w:p w:rsidR="00126E05" w:rsidRPr="0062793D" w:rsidRDefault="00126E05" w:rsidP="00BB27EC">
            <w:pPr>
              <w:spacing w:line="360" w:lineRule="auto"/>
              <w:jc w:val="center"/>
              <w:rPr>
                <w:lang w:val="en-US"/>
              </w:rPr>
            </w:pPr>
            <w:r w:rsidRPr="0062793D">
              <w:rPr>
                <w:lang w:val="en-US"/>
              </w:rPr>
              <w:t>71.1 ± 26.0</w:t>
            </w:r>
          </w:p>
        </w:tc>
      </w:tr>
      <w:tr w:rsidR="00126E05" w:rsidRPr="0062793D" w:rsidTr="00BB27EC">
        <w:tc>
          <w:tcPr>
            <w:tcW w:w="1271" w:type="dxa"/>
          </w:tcPr>
          <w:p w:rsidR="00126E05" w:rsidRPr="0062793D" w:rsidRDefault="00126E05" w:rsidP="00BB27EC">
            <w:pPr>
              <w:spacing w:line="360" w:lineRule="auto"/>
              <w:jc w:val="center"/>
              <w:rPr>
                <w:lang w:val="en-US"/>
              </w:rPr>
            </w:pPr>
            <w:r w:rsidRPr="0062793D">
              <w:rPr>
                <w:lang w:val="en-US"/>
              </w:rPr>
              <w:t>FS</w:t>
            </w:r>
          </w:p>
        </w:tc>
        <w:tc>
          <w:tcPr>
            <w:tcW w:w="2268" w:type="dxa"/>
          </w:tcPr>
          <w:p w:rsidR="00126E05" w:rsidRPr="0062793D" w:rsidRDefault="00126E05" w:rsidP="00BB27EC">
            <w:pPr>
              <w:spacing w:line="360" w:lineRule="auto"/>
              <w:jc w:val="center"/>
              <w:rPr>
                <w:lang w:val="en-US"/>
              </w:rPr>
            </w:pPr>
            <w:r w:rsidRPr="0062793D">
              <w:rPr>
                <w:lang w:val="en-US"/>
              </w:rPr>
              <w:t>-</w:t>
            </w:r>
          </w:p>
        </w:tc>
        <w:tc>
          <w:tcPr>
            <w:tcW w:w="2126" w:type="dxa"/>
          </w:tcPr>
          <w:p w:rsidR="00126E05" w:rsidRPr="0062793D" w:rsidRDefault="00126E05" w:rsidP="00BB27EC">
            <w:pPr>
              <w:spacing w:line="360" w:lineRule="auto"/>
              <w:jc w:val="center"/>
              <w:rPr>
                <w:lang w:val="en-US"/>
              </w:rPr>
            </w:pPr>
            <w:r w:rsidRPr="0062793D">
              <w:rPr>
                <w:lang w:val="en-US"/>
              </w:rPr>
              <w:t>None</w:t>
            </w:r>
          </w:p>
        </w:tc>
        <w:tc>
          <w:tcPr>
            <w:tcW w:w="3119" w:type="dxa"/>
          </w:tcPr>
          <w:p w:rsidR="00126E05" w:rsidRPr="0062793D" w:rsidRDefault="00126E05" w:rsidP="00BB27EC">
            <w:pPr>
              <w:spacing w:line="360" w:lineRule="auto"/>
              <w:jc w:val="center"/>
              <w:rPr>
                <w:lang w:val="en-US"/>
              </w:rPr>
            </w:pPr>
            <w:r w:rsidRPr="0062793D">
              <w:rPr>
                <w:lang w:val="en-US"/>
              </w:rPr>
              <w:t>-</w:t>
            </w:r>
          </w:p>
        </w:tc>
      </w:tr>
    </w:tbl>
    <w:p w:rsidR="00126E05" w:rsidRPr="00126E05" w:rsidRDefault="00126E05">
      <w:pPr>
        <w:rPr>
          <w:lang w:val="en-US"/>
        </w:rPr>
      </w:pPr>
      <w:r w:rsidRPr="00BD0451">
        <w:rPr>
          <w:sz w:val="22"/>
          <w:szCs w:val="22"/>
          <w:lang w:val="en-US"/>
        </w:rPr>
        <w:t>Numbers are means ± standard deviations. PEG = polyethylene glycol, AA = artificial annulus</w:t>
      </w:r>
      <w:r w:rsidRPr="00BD0451">
        <w:rPr>
          <w:sz w:val="22"/>
          <w:szCs w:val="22"/>
          <w:lang w:val="en-US"/>
        </w:rPr>
        <w:fldChar w:fldCharType="begin" w:fldLock="1"/>
      </w:r>
      <w:r w:rsidRPr="00BD0451">
        <w:rPr>
          <w:sz w:val="22"/>
          <w:szCs w:val="22"/>
          <w:lang w:val="en-US"/>
        </w:rPr>
        <w:instrText>ADDIN CSL_CITATION {"citationItems":[{"id":"ITEM-1","itemData":{"DOI":"10.1016/j.spinee.2012.12.006","ISBN":"1529-9430","ISSN":"15299430","PMID":"23340344","abstract":"Background context: Chronic low back pain is a disease with tremendous financial and social implications, and it is often caused by intervertebral disc degeneration. Regenerative therapies for disc repair are promising treatments, but they need to be tested in physiological models. Purpose: To develop a physiological in vitro explant model that incorporates the native environment of the intervertebral disc, for example, hypoxia, low glucose, and high tissue osmolarity. Study design: Bovine nucleus pulposus (NP) explants were cultured for 42 days in conditions mimicking the native physiological environment. Two different approaches were used to balance the swelling pressure of the NP: raised medium osmolarity or an artificial annulus. Methods: Bovine NP explants were either cultured in media with osmolarity balanced at isotonic and hypertonic levels compared with the native tissue or cultured inside a fiber jacket used as an artificial annulus. Oxygen and glucose levels were set at either standard (21% O2 and 4.5 g/L glucose) or physiological (5% O2 and 1 g/L glucose) levels. Samples were analyzed at Day 0, 3, and 42 for tissue composition (water, sulfated glycosaminoglycans, DNA, and hydroxyproline contents and fixed charge density), tissue histology, cell viability, and cellular behavior with messenger RNA (mRNA) expression. Results: Both the hypertonic culture and the artificial annulus approach maintained the tissue matrix composition for 42 days. At Day 3, mRNA expressions of aggrecan, collagen Type I, and collagen Type II in both hypertonic and artificial annulus cultures were not different from Day 0; however, at Day 42, the artificial annulus preserved the mRNA expression closer to Day 0. Gene expressions of matrix metalloprotease 13, tissue inhibitor of matrix metalloprotease 1, and tissue inhibitor of matrix metalloprotease 2 were downregulated under physiological O2 and glucose levels, whereas the other parameters analyzed were not affected. Conclusions: Although the hypertonic culture and the artificial annulus approach are both promising models to test regenerative therapies, the artificial annulus was better able to maintain a cellular behavior closer to the native tissue in longer term cultures. ?? 2013 Elsevier Inc. All rights reserved.","author":[{"dropping-particle":"","family":"Dijk","given":"Bart G M","non-dropping-particle":"Van","parse-names":false,"suffix":""},{"dropping-particle":"","family":"Potier","given":"Esther","non-dropping-particle":"","parse-names":false,"suffix":""},{"dropping-particle":"","family":"Ito","given":"Keita","non-dropping-particle":"","parse-names":false,"suffix":""}],"container-title":"Spine Journal","id":"ITEM-1","issue":"4","issued":{"date-parts":[["2013"]]},"page":"454-463","publisher":"Elsevier Inc","title":"Long-term culture of bovine nucleus pulposus explants in a native environment","type":"article-journal","volume":"13"},"uris":["http://www.mendeley.com/documents/?uuid=31fe474b-7737-4467-b9fa-825e15808ac2"]}],"mendeley":{"formattedCitation":"&lt;sup&gt;26&lt;/sup&gt;","plainTextFormattedCitation":"26","previouslyFormattedCitation":"&lt;sup&gt;26&lt;/sup&gt;"},"properties":{"noteIndex":0},"schema":"https://github.com/citation-style-language/schema/raw/master/csl-citation.json"}</w:instrText>
      </w:r>
      <w:r w:rsidRPr="00BD0451">
        <w:rPr>
          <w:sz w:val="22"/>
          <w:szCs w:val="22"/>
          <w:lang w:val="en-US"/>
        </w:rPr>
        <w:fldChar w:fldCharType="separate"/>
      </w:r>
      <w:r w:rsidRPr="00BD0451">
        <w:rPr>
          <w:noProof/>
          <w:sz w:val="22"/>
          <w:szCs w:val="22"/>
          <w:vertAlign w:val="superscript"/>
          <w:lang w:val="en-US"/>
        </w:rPr>
        <w:t>26</w:t>
      </w:r>
      <w:r w:rsidRPr="00BD0451">
        <w:rPr>
          <w:sz w:val="22"/>
          <w:szCs w:val="22"/>
          <w:lang w:val="en-US"/>
        </w:rPr>
        <w:fldChar w:fldCharType="end"/>
      </w:r>
      <w:r w:rsidRPr="00BD0451">
        <w:rPr>
          <w:sz w:val="22"/>
          <w:szCs w:val="22"/>
          <w:lang w:val="en-US"/>
        </w:rPr>
        <w:t>, and FS = free swelling</w:t>
      </w:r>
    </w:p>
    <w:sectPr w:rsidR="00126E05" w:rsidRPr="00126E05" w:rsidSect="00156ACA">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7B57" w:rsidRDefault="00AB7B57" w:rsidP="00156ACA">
      <w:pPr>
        <w:spacing w:line="240" w:lineRule="auto"/>
      </w:pPr>
      <w:r>
        <w:separator/>
      </w:r>
    </w:p>
  </w:endnote>
  <w:endnote w:type="continuationSeparator" w:id="0">
    <w:p w:rsidR="00AB7B57" w:rsidRDefault="00AB7B57" w:rsidP="00156A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1051906"/>
      <w:docPartObj>
        <w:docPartGallery w:val="Page Numbers (Bottom of Page)"/>
        <w:docPartUnique/>
      </w:docPartObj>
    </w:sdtPr>
    <w:sdtEndPr>
      <w:rPr>
        <w:noProof/>
      </w:rPr>
    </w:sdtEndPr>
    <w:sdtContent>
      <w:p w:rsidR="00156ACA" w:rsidRDefault="00156ACA">
        <w:pPr>
          <w:pStyle w:val="Footer"/>
          <w:jc w:val="right"/>
        </w:pPr>
        <w:r>
          <w:fldChar w:fldCharType="begin"/>
        </w:r>
        <w:r>
          <w:instrText xml:space="preserve"> PAGE   \* MERGEFORMAT </w:instrText>
        </w:r>
        <w:r>
          <w:fldChar w:fldCharType="separate"/>
        </w:r>
        <w:r w:rsidR="00962306">
          <w:rPr>
            <w:noProof/>
          </w:rPr>
          <w:t>1</w:t>
        </w:r>
        <w:r>
          <w:rPr>
            <w:noProof/>
          </w:rPr>
          <w:fldChar w:fldCharType="end"/>
        </w:r>
      </w:p>
    </w:sdtContent>
  </w:sdt>
  <w:p w:rsidR="00156ACA" w:rsidRDefault="00156A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7B57" w:rsidRDefault="00AB7B57" w:rsidP="00156ACA">
      <w:pPr>
        <w:spacing w:line="240" w:lineRule="auto"/>
      </w:pPr>
      <w:r>
        <w:separator/>
      </w:r>
    </w:p>
  </w:footnote>
  <w:footnote w:type="continuationSeparator" w:id="0">
    <w:p w:rsidR="00AB7B57" w:rsidRDefault="00AB7B57" w:rsidP="00156AC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E05"/>
    <w:rsid w:val="0000079B"/>
    <w:rsid w:val="00004CC7"/>
    <w:rsid w:val="00005345"/>
    <w:rsid w:val="000055E5"/>
    <w:rsid w:val="00005648"/>
    <w:rsid w:val="000059AC"/>
    <w:rsid w:val="00011453"/>
    <w:rsid w:val="00011D48"/>
    <w:rsid w:val="00011D6A"/>
    <w:rsid w:val="0001204C"/>
    <w:rsid w:val="00012756"/>
    <w:rsid w:val="000146A3"/>
    <w:rsid w:val="000149E7"/>
    <w:rsid w:val="00014B12"/>
    <w:rsid w:val="00017A4A"/>
    <w:rsid w:val="00017D22"/>
    <w:rsid w:val="00020615"/>
    <w:rsid w:val="00021BB6"/>
    <w:rsid w:val="00022036"/>
    <w:rsid w:val="00023BE7"/>
    <w:rsid w:val="00024271"/>
    <w:rsid w:val="0002658E"/>
    <w:rsid w:val="00027742"/>
    <w:rsid w:val="000305EC"/>
    <w:rsid w:val="00030B23"/>
    <w:rsid w:val="00030DAF"/>
    <w:rsid w:val="00031275"/>
    <w:rsid w:val="00031316"/>
    <w:rsid w:val="000345F7"/>
    <w:rsid w:val="00035C8A"/>
    <w:rsid w:val="00036729"/>
    <w:rsid w:val="0003679E"/>
    <w:rsid w:val="00037799"/>
    <w:rsid w:val="00037872"/>
    <w:rsid w:val="00037B6B"/>
    <w:rsid w:val="00040D5D"/>
    <w:rsid w:val="00041F7E"/>
    <w:rsid w:val="00042A47"/>
    <w:rsid w:val="000461EF"/>
    <w:rsid w:val="00051D33"/>
    <w:rsid w:val="00052145"/>
    <w:rsid w:val="000533D2"/>
    <w:rsid w:val="00053EFE"/>
    <w:rsid w:val="0005425B"/>
    <w:rsid w:val="00054732"/>
    <w:rsid w:val="0005529A"/>
    <w:rsid w:val="0005576A"/>
    <w:rsid w:val="00056215"/>
    <w:rsid w:val="00063269"/>
    <w:rsid w:val="000633D5"/>
    <w:rsid w:val="00064338"/>
    <w:rsid w:val="00065E85"/>
    <w:rsid w:val="00067694"/>
    <w:rsid w:val="00071629"/>
    <w:rsid w:val="00072790"/>
    <w:rsid w:val="000727B9"/>
    <w:rsid w:val="0007292B"/>
    <w:rsid w:val="00072A18"/>
    <w:rsid w:val="000734F6"/>
    <w:rsid w:val="00073A7E"/>
    <w:rsid w:val="00074084"/>
    <w:rsid w:val="00075F88"/>
    <w:rsid w:val="000814AB"/>
    <w:rsid w:val="0008336A"/>
    <w:rsid w:val="000844CA"/>
    <w:rsid w:val="000913A1"/>
    <w:rsid w:val="00095CBE"/>
    <w:rsid w:val="00096345"/>
    <w:rsid w:val="000A33E1"/>
    <w:rsid w:val="000A3945"/>
    <w:rsid w:val="000A39AB"/>
    <w:rsid w:val="000A3C49"/>
    <w:rsid w:val="000A45B6"/>
    <w:rsid w:val="000A4F4A"/>
    <w:rsid w:val="000B3093"/>
    <w:rsid w:val="000B7CF5"/>
    <w:rsid w:val="000C0652"/>
    <w:rsid w:val="000C1B37"/>
    <w:rsid w:val="000C2CF1"/>
    <w:rsid w:val="000C2DC4"/>
    <w:rsid w:val="000C32CB"/>
    <w:rsid w:val="000C477D"/>
    <w:rsid w:val="000C5513"/>
    <w:rsid w:val="000C65E0"/>
    <w:rsid w:val="000D0C7E"/>
    <w:rsid w:val="000D1F42"/>
    <w:rsid w:val="000D218A"/>
    <w:rsid w:val="000D2F1A"/>
    <w:rsid w:val="000D3DB0"/>
    <w:rsid w:val="000D5403"/>
    <w:rsid w:val="000E0999"/>
    <w:rsid w:val="000E0EB3"/>
    <w:rsid w:val="000E1463"/>
    <w:rsid w:val="000E1CEE"/>
    <w:rsid w:val="000E30F0"/>
    <w:rsid w:val="000E3376"/>
    <w:rsid w:val="000E3539"/>
    <w:rsid w:val="000E3BBC"/>
    <w:rsid w:val="000E4A89"/>
    <w:rsid w:val="000E5105"/>
    <w:rsid w:val="000E6C04"/>
    <w:rsid w:val="000F06FF"/>
    <w:rsid w:val="000F0D00"/>
    <w:rsid w:val="000F13E2"/>
    <w:rsid w:val="000F59CA"/>
    <w:rsid w:val="000F624B"/>
    <w:rsid w:val="000F7A60"/>
    <w:rsid w:val="00104995"/>
    <w:rsid w:val="00104AF0"/>
    <w:rsid w:val="00105F0C"/>
    <w:rsid w:val="00110C02"/>
    <w:rsid w:val="001162CF"/>
    <w:rsid w:val="001170E7"/>
    <w:rsid w:val="00117EAD"/>
    <w:rsid w:val="00120B5A"/>
    <w:rsid w:val="00125813"/>
    <w:rsid w:val="001260BB"/>
    <w:rsid w:val="00126E05"/>
    <w:rsid w:val="00131EB2"/>
    <w:rsid w:val="00133AC9"/>
    <w:rsid w:val="00133B8E"/>
    <w:rsid w:val="00134BD7"/>
    <w:rsid w:val="00134FF2"/>
    <w:rsid w:val="001352D4"/>
    <w:rsid w:val="0013658E"/>
    <w:rsid w:val="00136F3F"/>
    <w:rsid w:val="00137D98"/>
    <w:rsid w:val="00137E47"/>
    <w:rsid w:val="00140B28"/>
    <w:rsid w:val="00141609"/>
    <w:rsid w:val="0014166D"/>
    <w:rsid w:val="00144D0C"/>
    <w:rsid w:val="001507A8"/>
    <w:rsid w:val="00152D68"/>
    <w:rsid w:val="001545EF"/>
    <w:rsid w:val="00156ACA"/>
    <w:rsid w:val="00157E62"/>
    <w:rsid w:val="0016000D"/>
    <w:rsid w:val="001618AF"/>
    <w:rsid w:val="00163782"/>
    <w:rsid w:val="0016489D"/>
    <w:rsid w:val="00164F48"/>
    <w:rsid w:val="00165378"/>
    <w:rsid w:val="001666EA"/>
    <w:rsid w:val="00167BCE"/>
    <w:rsid w:val="001713CF"/>
    <w:rsid w:val="00173481"/>
    <w:rsid w:val="0017543D"/>
    <w:rsid w:val="001763D1"/>
    <w:rsid w:val="001771E8"/>
    <w:rsid w:val="001836C6"/>
    <w:rsid w:val="00183D4C"/>
    <w:rsid w:val="0018553D"/>
    <w:rsid w:val="0018561F"/>
    <w:rsid w:val="00185F37"/>
    <w:rsid w:val="00186760"/>
    <w:rsid w:val="00190563"/>
    <w:rsid w:val="00192869"/>
    <w:rsid w:val="00193264"/>
    <w:rsid w:val="00193701"/>
    <w:rsid w:val="00194D7E"/>
    <w:rsid w:val="00195D6E"/>
    <w:rsid w:val="0019708F"/>
    <w:rsid w:val="00197D8C"/>
    <w:rsid w:val="001A00EC"/>
    <w:rsid w:val="001A1B21"/>
    <w:rsid w:val="001A2992"/>
    <w:rsid w:val="001A4557"/>
    <w:rsid w:val="001A4AFA"/>
    <w:rsid w:val="001A5F19"/>
    <w:rsid w:val="001A640E"/>
    <w:rsid w:val="001A75FB"/>
    <w:rsid w:val="001B033D"/>
    <w:rsid w:val="001B3C46"/>
    <w:rsid w:val="001C02FE"/>
    <w:rsid w:val="001C2221"/>
    <w:rsid w:val="001C2FFF"/>
    <w:rsid w:val="001C3118"/>
    <w:rsid w:val="001C5039"/>
    <w:rsid w:val="001C7DA8"/>
    <w:rsid w:val="001D36AF"/>
    <w:rsid w:val="001D5A4D"/>
    <w:rsid w:val="001E017D"/>
    <w:rsid w:val="001E1917"/>
    <w:rsid w:val="001E4449"/>
    <w:rsid w:val="001E51A3"/>
    <w:rsid w:val="001F1408"/>
    <w:rsid w:val="001F2471"/>
    <w:rsid w:val="001F3690"/>
    <w:rsid w:val="001F411D"/>
    <w:rsid w:val="001F5414"/>
    <w:rsid w:val="001F6130"/>
    <w:rsid w:val="001F7D45"/>
    <w:rsid w:val="002015F8"/>
    <w:rsid w:val="00203169"/>
    <w:rsid w:val="002059AB"/>
    <w:rsid w:val="00205DB9"/>
    <w:rsid w:val="00205DCF"/>
    <w:rsid w:val="00206A2C"/>
    <w:rsid w:val="00207D32"/>
    <w:rsid w:val="0021303C"/>
    <w:rsid w:val="00213C32"/>
    <w:rsid w:val="00220BE9"/>
    <w:rsid w:val="00220C12"/>
    <w:rsid w:val="00220DB2"/>
    <w:rsid w:val="002216B9"/>
    <w:rsid w:val="00223703"/>
    <w:rsid w:val="00224E58"/>
    <w:rsid w:val="00225FAB"/>
    <w:rsid w:val="002336CA"/>
    <w:rsid w:val="00233A00"/>
    <w:rsid w:val="00233BD1"/>
    <w:rsid w:val="002356DF"/>
    <w:rsid w:val="00236DD6"/>
    <w:rsid w:val="00236ECF"/>
    <w:rsid w:val="00246944"/>
    <w:rsid w:val="00246A90"/>
    <w:rsid w:val="00251BDA"/>
    <w:rsid w:val="00252E10"/>
    <w:rsid w:val="0025309E"/>
    <w:rsid w:val="0025341C"/>
    <w:rsid w:val="00254352"/>
    <w:rsid w:val="00255390"/>
    <w:rsid w:val="0026011D"/>
    <w:rsid w:val="002604D9"/>
    <w:rsid w:val="002618CF"/>
    <w:rsid w:val="00261E0A"/>
    <w:rsid w:val="00264644"/>
    <w:rsid w:val="002648AB"/>
    <w:rsid w:val="00265E01"/>
    <w:rsid w:val="00266604"/>
    <w:rsid w:val="002667F6"/>
    <w:rsid w:val="0027024E"/>
    <w:rsid w:val="00274492"/>
    <w:rsid w:val="00275ACC"/>
    <w:rsid w:val="00275F86"/>
    <w:rsid w:val="0027792A"/>
    <w:rsid w:val="00280066"/>
    <w:rsid w:val="00280328"/>
    <w:rsid w:val="002814CF"/>
    <w:rsid w:val="00282294"/>
    <w:rsid w:val="00283D7F"/>
    <w:rsid w:val="00284670"/>
    <w:rsid w:val="002909D7"/>
    <w:rsid w:val="002910C8"/>
    <w:rsid w:val="002912C9"/>
    <w:rsid w:val="002928D8"/>
    <w:rsid w:val="0029358D"/>
    <w:rsid w:val="00294F6F"/>
    <w:rsid w:val="00297C7F"/>
    <w:rsid w:val="002A0442"/>
    <w:rsid w:val="002A5813"/>
    <w:rsid w:val="002A69CE"/>
    <w:rsid w:val="002B1133"/>
    <w:rsid w:val="002B38BE"/>
    <w:rsid w:val="002B55F7"/>
    <w:rsid w:val="002C07EE"/>
    <w:rsid w:val="002C12A8"/>
    <w:rsid w:val="002C15CB"/>
    <w:rsid w:val="002C48C3"/>
    <w:rsid w:val="002C4E34"/>
    <w:rsid w:val="002C77FF"/>
    <w:rsid w:val="002D0012"/>
    <w:rsid w:val="002D063B"/>
    <w:rsid w:val="002D1EBC"/>
    <w:rsid w:val="002D2E5F"/>
    <w:rsid w:val="002D52B6"/>
    <w:rsid w:val="002D56A9"/>
    <w:rsid w:val="002D6F75"/>
    <w:rsid w:val="002E1235"/>
    <w:rsid w:val="002E21F5"/>
    <w:rsid w:val="002E2F5E"/>
    <w:rsid w:val="002E308D"/>
    <w:rsid w:val="002E4BAC"/>
    <w:rsid w:val="002F1033"/>
    <w:rsid w:val="002F1EF4"/>
    <w:rsid w:val="002F2D52"/>
    <w:rsid w:val="002F2EE2"/>
    <w:rsid w:val="002F347F"/>
    <w:rsid w:val="002F76B5"/>
    <w:rsid w:val="003026BC"/>
    <w:rsid w:val="003027E6"/>
    <w:rsid w:val="00302A6A"/>
    <w:rsid w:val="003041D0"/>
    <w:rsid w:val="00304415"/>
    <w:rsid w:val="00304980"/>
    <w:rsid w:val="00310300"/>
    <w:rsid w:val="00310584"/>
    <w:rsid w:val="00310AF3"/>
    <w:rsid w:val="00310F7A"/>
    <w:rsid w:val="00312ADF"/>
    <w:rsid w:val="00312B71"/>
    <w:rsid w:val="00313411"/>
    <w:rsid w:val="00314875"/>
    <w:rsid w:val="00314E72"/>
    <w:rsid w:val="00315C78"/>
    <w:rsid w:val="003168B1"/>
    <w:rsid w:val="0031753F"/>
    <w:rsid w:val="00317C5C"/>
    <w:rsid w:val="00320550"/>
    <w:rsid w:val="0032191E"/>
    <w:rsid w:val="00322306"/>
    <w:rsid w:val="00324F59"/>
    <w:rsid w:val="00331596"/>
    <w:rsid w:val="00331E52"/>
    <w:rsid w:val="00332ECC"/>
    <w:rsid w:val="003337D2"/>
    <w:rsid w:val="00336227"/>
    <w:rsid w:val="003363AF"/>
    <w:rsid w:val="00336447"/>
    <w:rsid w:val="00340176"/>
    <w:rsid w:val="003403E6"/>
    <w:rsid w:val="0034161E"/>
    <w:rsid w:val="00342DF9"/>
    <w:rsid w:val="00342E56"/>
    <w:rsid w:val="0034449B"/>
    <w:rsid w:val="00345192"/>
    <w:rsid w:val="00350C28"/>
    <w:rsid w:val="003526A9"/>
    <w:rsid w:val="00353602"/>
    <w:rsid w:val="00353A0C"/>
    <w:rsid w:val="003545D7"/>
    <w:rsid w:val="0035634A"/>
    <w:rsid w:val="00356829"/>
    <w:rsid w:val="00356B71"/>
    <w:rsid w:val="00356CE2"/>
    <w:rsid w:val="00357238"/>
    <w:rsid w:val="00357BEB"/>
    <w:rsid w:val="00360C5B"/>
    <w:rsid w:val="003616EA"/>
    <w:rsid w:val="00361D1A"/>
    <w:rsid w:val="00362E88"/>
    <w:rsid w:val="00363939"/>
    <w:rsid w:val="003639D5"/>
    <w:rsid w:val="00364C0F"/>
    <w:rsid w:val="0036790D"/>
    <w:rsid w:val="00371B98"/>
    <w:rsid w:val="00374DCB"/>
    <w:rsid w:val="0037572C"/>
    <w:rsid w:val="00375834"/>
    <w:rsid w:val="00376222"/>
    <w:rsid w:val="00376C92"/>
    <w:rsid w:val="003823D6"/>
    <w:rsid w:val="00382C28"/>
    <w:rsid w:val="00384F45"/>
    <w:rsid w:val="00385A6E"/>
    <w:rsid w:val="003A1844"/>
    <w:rsid w:val="003A1926"/>
    <w:rsid w:val="003A2D2C"/>
    <w:rsid w:val="003A3F1B"/>
    <w:rsid w:val="003A4981"/>
    <w:rsid w:val="003A4C0C"/>
    <w:rsid w:val="003A6CAE"/>
    <w:rsid w:val="003A763E"/>
    <w:rsid w:val="003A7F2B"/>
    <w:rsid w:val="003B2227"/>
    <w:rsid w:val="003B27FF"/>
    <w:rsid w:val="003B4DD9"/>
    <w:rsid w:val="003B4FA2"/>
    <w:rsid w:val="003B7051"/>
    <w:rsid w:val="003B7ACD"/>
    <w:rsid w:val="003B7C21"/>
    <w:rsid w:val="003C2C43"/>
    <w:rsid w:val="003C3716"/>
    <w:rsid w:val="003C4967"/>
    <w:rsid w:val="003D03F1"/>
    <w:rsid w:val="003D106D"/>
    <w:rsid w:val="003D1C29"/>
    <w:rsid w:val="003D26F0"/>
    <w:rsid w:val="003D2DF1"/>
    <w:rsid w:val="003D4742"/>
    <w:rsid w:val="003D5BAD"/>
    <w:rsid w:val="003D6B8F"/>
    <w:rsid w:val="003E10AF"/>
    <w:rsid w:val="003E1CE0"/>
    <w:rsid w:val="003E3835"/>
    <w:rsid w:val="003E43D3"/>
    <w:rsid w:val="003E4B11"/>
    <w:rsid w:val="003E5BA1"/>
    <w:rsid w:val="003E5CD6"/>
    <w:rsid w:val="003E6A81"/>
    <w:rsid w:val="003E6E5B"/>
    <w:rsid w:val="003E7214"/>
    <w:rsid w:val="003F0C96"/>
    <w:rsid w:val="003F394D"/>
    <w:rsid w:val="003F40D6"/>
    <w:rsid w:val="003F6756"/>
    <w:rsid w:val="003F73E3"/>
    <w:rsid w:val="003F773B"/>
    <w:rsid w:val="004005A3"/>
    <w:rsid w:val="00400A0E"/>
    <w:rsid w:val="00400B4F"/>
    <w:rsid w:val="00400F33"/>
    <w:rsid w:val="004011AE"/>
    <w:rsid w:val="00402450"/>
    <w:rsid w:val="00403C20"/>
    <w:rsid w:val="00404DF7"/>
    <w:rsid w:val="00404FCE"/>
    <w:rsid w:val="0040758C"/>
    <w:rsid w:val="004106AC"/>
    <w:rsid w:val="004155FB"/>
    <w:rsid w:val="00415960"/>
    <w:rsid w:val="00416BF9"/>
    <w:rsid w:val="00420364"/>
    <w:rsid w:val="00420DD9"/>
    <w:rsid w:val="00421CF9"/>
    <w:rsid w:val="004232F1"/>
    <w:rsid w:val="004236C5"/>
    <w:rsid w:val="00427121"/>
    <w:rsid w:val="0042754E"/>
    <w:rsid w:val="00433822"/>
    <w:rsid w:val="004373A8"/>
    <w:rsid w:val="00441BF4"/>
    <w:rsid w:val="0044417C"/>
    <w:rsid w:val="004448D2"/>
    <w:rsid w:val="00444EBC"/>
    <w:rsid w:val="00445EDF"/>
    <w:rsid w:val="00446CDB"/>
    <w:rsid w:val="00447767"/>
    <w:rsid w:val="004506DC"/>
    <w:rsid w:val="0045128E"/>
    <w:rsid w:val="0045208C"/>
    <w:rsid w:val="00452D1F"/>
    <w:rsid w:val="00454E2F"/>
    <w:rsid w:val="00460ED0"/>
    <w:rsid w:val="00460FBC"/>
    <w:rsid w:val="00462409"/>
    <w:rsid w:val="00463291"/>
    <w:rsid w:val="00470539"/>
    <w:rsid w:val="004709DE"/>
    <w:rsid w:val="00471992"/>
    <w:rsid w:val="00471DE0"/>
    <w:rsid w:val="004721F9"/>
    <w:rsid w:val="00472E75"/>
    <w:rsid w:val="004758EA"/>
    <w:rsid w:val="00477EFB"/>
    <w:rsid w:val="0048213B"/>
    <w:rsid w:val="00482B2B"/>
    <w:rsid w:val="00483DE1"/>
    <w:rsid w:val="00486BD1"/>
    <w:rsid w:val="004877F4"/>
    <w:rsid w:val="004925EA"/>
    <w:rsid w:val="00493E8C"/>
    <w:rsid w:val="00494801"/>
    <w:rsid w:val="00495337"/>
    <w:rsid w:val="004975B1"/>
    <w:rsid w:val="004A0246"/>
    <w:rsid w:val="004A267D"/>
    <w:rsid w:val="004A3424"/>
    <w:rsid w:val="004A3660"/>
    <w:rsid w:val="004A6604"/>
    <w:rsid w:val="004A6A9B"/>
    <w:rsid w:val="004A6B11"/>
    <w:rsid w:val="004A6DDD"/>
    <w:rsid w:val="004A707E"/>
    <w:rsid w:val="004B0621"/>
    <w:rsid w:val="004B141B"/>
    <w:rsid w:val="004B1B63"/>
    <w:rsid w:val="004B3ADB"/>
    <w:rsid w:val="004B3C83"/>
    <w:rsid w:val="004B417A"/>
    <w:rsid w:val="004B4F4D"/>
    <w:rsid w:val="004B5EF8"/>
    <w:rsid w:val="004B7ABC"/>
    <w:rsid w:val="004C0AAA"/>
    <w:rsid w:val="004C17E7"/>
    <w:rsid w:val="004C282A"/>
    <w:rsid w:val="004C600A"/>
    <w:rsid w:val="004C631A"/>
    <w:rsid w:val="004C7651"/>
    <w:rsid w:val="004D026E"/>
    <w:rsid w:val="004D0CCB"/>
    <w:rsid w:val="004D1101"/>
    <w:rsid w:val="004D3A6C"/>
    <w:rsid w:val="004D40AD"/>
    <w:rsid w:val="004D48E2"/>
    <w:rsid w:val="004D5C3D"/>
    <w:rsid w:val="004D5E4B"/>
    <w:rsid w:val="004D6765"/>
    <w:rsid w:val="004E067C"/>
    <w:rsid w:val="004E541E"/>
    <w:rsid w:val="004E5E4E"/>
    <w:rsid w:val="004F186F"/>
    <w:rsid w:val="004F2012"/>
    <w:rsid w:val="004F4A41"/>
    <w:rsid w:val="004F547B"/>
    <w:rsid w:val="004F5583"/>
    <w:rsid w:val="004F6F28"/>
    <w:rsid w:val="0050038C"/>
    <w:rsid w:val="005004E2"/>
    <w:rsid w:val="005035C5"/>
    <w:rsid w:val="0050624A"/>
    <w:rsid w:val="00511566"/>
    <w:rsid w:val="00512C54"/>
    <w:rsid w:val="00514612"/>
    <w:rsid w:val="00517C2A"/>
    <w:rsid w:val="005205B8"/>
    <w:rsid w:val="005212F9"/>
    <w:rsid w:val="00521BD2"/>
    <w:rsid w:val="00521FD5"/>
    <w:rsid w:val="005246C0"/>
    <w:rsid w:val="0052773D"/>
    <w:rsid w:val="00531538"/>
    <w:rsid w:val="00531941"/>
    <w:rsid w:val="00531F7C"/>
    <w:rsid w:val="00532AC5"/>
    <w:rsid w:val="0053347E"/>
    <w:rsid w:val="005348C1"/>
    <w:rsid w:val="00534DC9"/>
    <w:rsid w:val="00536567"/>
    <w:rsid w:val="0053686F"/>
    <w:rsid w:val="0053785D"/>
    <w:rsid w:val="005403A1"/>
    <w:rsid w:val="0054049E"/>
    <w:rsid w:val="0054134C"/>
    <w:rsid w:val="00541A79"/>
    <w:rsid w:val="00545E2B"/>
    <w:rsid w:val="00546116"/>
    <w:rsid w:val="00547DD1"/>
    <w:rsid w:val="00550A94"/>
    <w:rsid w:val="00555854"/>
    <w:rsid w:val="00557F85"/>
    <w:rsid w:val="00561718"/>
    <w:rsid w:val="005622C6"/>
    <w:rsid w:val="005642F1"/>
    <w:rsid w:val="005648A7"/>
    <w:rsid w:val="00564D28"/>
    <w:rsid w:val="00566316"/>
    <w:rsid w:val="005706AD"/>
    <w:rsid w:val="00572863"/>
    <w:rsid w:val="00576B1D"/>
    <w:rsid w:val="00576F5C"/>
    <w:rsid w:val="00577894"/>
    <w:rsid w:val="005803C9"/>
    <w:rsid w:val="00583429"/>
    <w:rsid w:val="00584758"/>
    <w:rsid w:val="00586475"/>
    <w:rsid w:val="00586FFE"/>
    <w:rsid w:val="00591568"/>
    <w:rsid w:val="00592ACB"/>
    <w:rsid w:val="00592E95"/>
    <w:rsid w:val="0059417E"/>
    <w:rsid w:val="0059434D"/>
    <w:rsid w:val="00595D3F"/>
    <w:rsid w:val="00597AD2"/>
    <w:rsid w:val="00597FA3"/>
    <w:rsid w:val="005A0CAB"/>
    <w:rsid w:val="005A0CEF"/>
    <w:rsid w:val="005A1118"/>
    <w:rsid w:val="005A11CB"/>
    <w:rsid w:val="005A1ED6"/>
    <w:rsid w:val="005A5A1B"/>
    <w:rsid w:val="005A64F2"/>
    <w:rsid w:val="005A68F9"/>
    <w:rsid w:val="005A7434"/>
    <w:rsid w:val="005A7A4E"/>
    <w:rsid w:val="005B3666"/>
    <w:rsid w:val="005C062A"/>
    <w:rsid w:val="005C26FF"/>
    <w:rsid w:val="005C3546"/>
    <w:rsid w:val="005C40D2"/>
    <w:rsid w:val="005C58A4"/>
    <w:rsid w:val="005D02AB"/>
    <w:rsid w:val="005D0677"/>
    <w:rsid w:val="005D5643"/>
    <w:rsid w:val="005D5A62"/>
    <w:rsid w:val="005D647C"/>
    <w:rsid w:val="005D7E25"/>
    <w:rsid w:val="005E0498"/>
    <w:rsid w:val="005E2FE0"/>
    <w:rsid w:val="005E50FA"/>
    <w:rsid w:val="005E57E6"/>
    <w:rsid w:val="005E5B0D"/>
    <w:rsid w:val="005E7164"/>
    <w:rsid w:val="005F16CF"/>
    <w:rsid w:val="005F1ACC"/>
    <w:rsid w:val="005F219C"/>
    <w:rsid w:val="005F2307"/>
    <w:rsid w:val="005F386D"/>
    <w:rsid w:val="005F6E87"/>
    <w:rsid w:val="00601732"/>
    <w:rsid w:val="00603E82"/>
    <w:rsid w:val="006074B5"/>
    <w:rsid w:val="0060758F"/>
    <w:rsid w:val="006160B2"/>
    <w:rsid w:val="00617F42"/>
    <w:rsid w:val="006204EA"/>
    <w:rsid w:val="006208AD"/>
    <w:rsid w:val="0062139B"/>
    <w:rsid w:val="0062151F"/>
    <w:rsid w:val="0062346E"/>
    <w:rsid w:val="006244F6"/>
    <w:rsid w:val="00625B6A"/>
    <w:rsid w:val="00625FD0"/>
    <w:rsid w:val="00626A8F"/>
    <w:rsid w:val="00626B61"/>
    <w:rsid w:val="00627D68"/>
    <w:rsid w:val="00631297"/>
    <w:rsid w:val="00631A67"/>
    <w:rsid w:val="0063201D"/>
    <w:rsid w:val="00632048"/>
    <w:rsid w:val="00635BAC"/>
    <w:rsid w:val="00636870"/>
    <w:rsid w:val="006400F3"/>
    <w:rsid w:val="00640936"/>
    <w:rsid w:val="0064252D"/>
    <w:rsid w:val="0064392A"/>
    <w:rsid w:val="00643952"/>
    <w:rsid w:val="0064439B"/>
    <w:rsid w:val="00645677"/>
    <w:rsid w:val="00646C7C"/>
    <w:rsid w:val="006503C1"/>
    <w:rsid w:val="0065162E"/>
    <w:rsid w:val="006518EC"/>
    <w:rsid w:val="00651B59"/>
    <w:rsid w:val="0065209A"/>
    <w:rsid w:val="00654481"/>
    <w:rsid w:val="00655460"/>
    <w:rsid w:val="0065663A"/>
    <w:rsid w:val="00660AF9"/>
    <w:rsid w:val="00663453"/>
    <w:rsid w:val="00664652"/>
    <w:rsid w:val="00664E01"/>
    <w:rsid w:val="00671727"/>
    <w:rsid w:val="006727EB"/>
    <w:rsid w:val="00672B66"/>
    <w:rsid w:val="006750CF"/>
    <w:rsid w:val="00676EB1"/>
    <w:rsid w:val="00677621"/>
    <w:rsid w:val="006815EF"/>
    <w:rsid w:val="00681A2F"/>
    <w:rsid w:val="006844F4"/>
    <w:rsid w:val="006869EF"/>
    <w:rsid w:val="00686FEB"/>
    <w:rsid w:val="00690388"/>
    <w:rsid w:val="00690425"/>
    <w:rsid w:val="00692C7D"/>
    <w:rsid w:val="00693EA5"/>
    <w:rsid w:val="00695F18"/>
    <w:rsid w:val="00696477"/>
    <w:rsid w:val="006A1742"/>
    <w:rsid w:val="006A1AF9"/>
    <w:rsid w:val="006A3BA6"/>
    <w:rsid w:val="006A3F4B"/>
    <w:rsid w:val="006A6336"/>
    <w:rsid w:val="006A7198"/>
    <w:rsid w:val="006A7C49"/>
    <w:rsid w:val="006B0973"/>
    <w:rsid w:val="006B1059"/>
    <w:rsid w:val="006B1117"/>
    <w:rsid w:val="006B1709"/>
    <w:rsid w:val="006B3214"/>
    <w:rsid w:val="006B39C4"/>
    <w:rsid w:val="006B4467"/>
    <w:rsid w:val="006B47BE"/>
    <w:rsid w:val="006B489D"/>
    <w:rsid w:val="006B525E"/>
    <w:rsid w:val="006B7AC4"/>
    <w:rsid w:val="006C0ECC"/>
    <w:rsid w:val="006C3F18"/>
    <w:rsid w:val="006C4074"/>
    <w:rsid w:val="006C4AE7"/>
    <w:rsid w:val="006C7434"/>
    <w:rsid w:val="006D0A97"/>
    <w:rsid w:val="006D0DE3"/>
    <w:rsid w:val="006D1D25"/>
    <w:rsid w:val="006D2AF7"/>
    <w:rsid w:val="006D2BA2"/>
    <w:rsid w:val="006D5DAB"/>
    <w:rsid w:val="006D62FF"/>
    <w:rsid w:val="006D67A1"/>
    <w:rsid w:val="006D6D93"/>
    <w:rsid w:val="006E02E9"/>
    <w:rsid w:val="006E2FD6"/>
    <w:rsid w:val="006E3F45"/>
    <w:rsid w:val="006E5318"/>
    <w:rsid w:val="006E6672"/>
    <w:rsid w:val="006E66AA"/>
    <w:rsid w:val="006F096B"/>
    <w:rsid w:val="006F21F1"/>
    <w:rsid w:val="006F5444"/>
    <w:rsid w:val="006F650E"/>
    <w:rsid w:val="006F7B8E"/>
    <w:rsid w:val="00700305"/>
    <w:rsid w:val="007009A7"/>
    <w:rsid w:val="00701E9D"/>
    <w:rsid w:val="007042AE"/>
    <w:rsid w:val="007063E3"/>
    <w:rsid w:val="00706BC8"/>
    <w:rsid w:val="00706E4A"/>
    <w:rsid w:val="0070792C"/>
    <w:rsid w:val="00710185"/>
    <w:rsid w:val="00710AC8"/>
    <w:rsid w:val="00711597"/>
    <w:rsid w:val="00711887"/>
    <w:rsid w:val="00715159"/>
    <w:rsid w:val="00717886"/>
    <w:rsid w:val="007214BC"/>
    <w:rsid w:val="00723819"/>
    <w:rsid w:val="00723C6C"/>
    <w:rsid w:val="0072418C"/>
    <w:rsid w:val="00725460"/>
    <w:rsid w:val="00725B6A"/>
    <w:rsid w:val="00732BFF"/>
    <w:rsid w:val="00733530"/>
    <w:rsid w:val="007338C5"/>
    <w:rsid w:val="00734C62"/>
    <w:rsid w:val="00735A0A"/>
    <w:rsid w:val="00736E76"/>
    <w:rsid w:val="00737795"/>
    <w:rsid w:val="0074192B"/>
    <w:rsid w:val="00744F10"/>
    <w:rsid w:val="00745A98"/>
    <w:rsid w:val="007466F9"/>
    <w:rsid w:val="0074758B"/>
    <w:rsid w:val="0075022E"/>
    <w:rsid w:val="00750DF4"/>
    <w:rsid w:val="0075228B"/>
    <w:rsid w:val="00752C29"/>
    <w:rsid w:val="007536F2"/>
    <w:rsid w:val="00753AA8"/>
    <w:rsid w:val="00753DE6"/>
    <w:rsid w:val="007550D0"/>
    <w:rsid w:val="0075650C"/>
    <w:rsid w:val="00756540"/>
    <w:rsid w:val="007610DA"/>
    <w:rsid w:val="00764DD1"/>
    <w:rsid w:val="00770E87"/>
    <w:rsid w:val="0077314D"/>
    <w:rsid w:val="007738E5"/>
    <w:rsid w:val="007738EE"/>
    <w:rsid w:val="00774D1E"/>
    <w:rsid w:val="007753BC"/>
    <w:rsid w:val="00775884"/>
    <w:rsid w:val="0077650D"/>
    <w:rsid w:val="00777138"/>
    <w:rsid w:val="007773C3"/>
    <w:rsid w:val="00787CA7"/>
    <w:rsid w:val="0079058E"/>
    <w:rsid w:val="00796040"/>
    <w:rsid w:val="007A275A"/>
    <w:rsid w:val="007A686A"/>
    <w:rsid w:val="007B5337"/>
    <w:rsid w:val="007B54C7"/>
    <w:rsid w:val="007B5E36"/>
    <w:rsid w:val="007B7721"/>
    <w:rsid w:val="007B78A2"/>
    <w:rsid w:val="007B7C84"/>
    <w:rsid w:val="007C3492"/>
    <w:rsid w:val="007C4485"/>
    <w:rsid w:val="007C4A96"/>
    <w:rsid w:val="007C6AD8"/>
    <w:rsid w:val="007D1885"/>
    <w:rsid w:val="007D3DC0"/>
    <w:rsid w:val="007D4951"/>
    <w:rsid w:val="007D4981"/>
    <w:rsid w:val="007E09E5"/>
    <w:rsid w:val="007E1EAC"/>
    <w:rsid w:val="007E201A"/>
    <w:rsid w:val="007E2041"/>
    <w:rsid w:val="007E7271"/>
    <w:rsid w:val="007E7476"/>
    <w:rsid w:val="007F0EEB"/>
    <w:rsid w:val="007F23DC"/>
    <w:rsid w:val="007F2E48"/>
    <w:rsid w:val="00800732"/>
    <w:rsid w:val="0080417D"/>
    <w:rsid w:val="008041BA"/>
    <w:rsid w:val="008079C8"/>
    <w:rsid w:val="008121E6"/>
    <w:rsid w:val="00814738"/>
    <w:rsid w:val="0081486D"/>
    <w:rsid w:val="008149EB"/>
    <w:rsid w:val="00816D01"/>
    <w:rsid w:val="00817FA6"/>
    <w:rsid w:val="00821115"/>
    <w:rsid w:val="00822378"/>
    <w:rsid w:val="00822906"/>
    <w:rsid w:val="008236D4"/>
    <w:rsid w:val="00825685"/>
    <w:rsid w:val="00826852"/>
    <w:rsid w:val="00830A91"/>
    <w:rsid w:val="00834EE8"/>
    <w:rsid w:val="00836088"/>
    <w:rsid w:val="0083686E"/>
    <w:rsid w:val="00836E19"/>
    <w:rsid w:val="00837909"/>
    <w:rsid w:val="00840314"/>
    <w:rsid w:val="00840409"/>
    <w:rsid w:val="008408E9"/>
    <w:rsid w:val="00840EC9"/>
    <w:rsid w:val="00841C31"/>
    <w:rsid w:val="00843943"/>
    <w:rsid w:val="00844B31"/>
    <w:rsid w:val="00845498"/>
    <w:rsid w:val="008459FD"/>
    <w:rsid w:val="00846E9C"/>
    <w:rsid w:val="008556C1"/>
    <w:rsid w:val="0085736E"/>
    <w:rsid w:val="0085778C"/>
    <w:rsid w:val="008607A2"/>
    <w:rsid w:val="0086088F"/>
    <w:rsid w:val="00860DF6"/>
    <w:rsid w:val="00861DE5"/>
    <w:rsid w:val="00862312"/>
    <w:rsid w:val="00864181"/>
    <w:rsid w:val="00864273"/>
    <w:rsid w:val="00864B68"/>
    <w:rsid w:val="00865DD0"/>
    <w:rsid w:val="00872133"/>
    <w:rsid w:val="0087219B"/>
    <w:rsid w:val="00872B5A"/>
    <w:rsid w:val="00875E4E"/>
    <w:rsid w:val="00877C3E"/>
    <w:rsid w:val="00880127"/>
    <w:rsid w:val="0088079D"/>
    <w:rsid w:val="00880C54"/>
    <w:rsid w:val="00883F09"/>
    <w:rsid w:val="008853DC"/>
    <w:rsid w:val="0089035B"/>
    <w:rsid w:val="00890A89"/>
    <w:rsid w:val="0089156E"/>
    <w:rsid w:val="00891A19"/>
    <w:rsid w:val="008924B4"/>
    <w:rsid w:val="008947AA"/>
    <w:rsid w:val="00895904"/>
    <w:rsid w:val="00896E05"/>
    <w:rsid w:val="00897C77"/>
    <w:rsid w:val="008A0312"/>
    <w:rsid w:val="008A073B"/>
    <w:rsid w:val="008A23F6"/>
    <w:rsid w:val="008A313A"/>
    <w:rsid w:val="008A52E0"/>
    <w:rsid w:val="008A63C7"/>
    <w:rsid w:val="008A6C32"/>
    <w:rsid w:val="008B143D"/>
    <w:rsid w:val="008B207A"/>
    <w:rsid w:val="008B2505"/>
    <w:rsid w:val="008B4497"/>
    <w:rsid w:val="008B578B"/>
    <w:rsid w:val="008B5F2E"/>
    <w:rsid w:val="008B62C9"/>
    <w:rsid w:val="008B759A"/>
    <w:rsid w:val="008C0984"/>
    <w:rsid w:val="008C2654"/>
    <w:rsid w:val="008C3128"/>
    <w:rsid w:val="008C4F46"/>
    <w:rsid w:val="008C50C2"/>
    <w:rsid w:val="008C5114"/>
    <w:rsid w:val="008C5D36"/>
    <w:rsid w:val="008C6AD0"/>
    <w:rsid w:val="008D1409"/>
    <w:rsid w:val="008D3443"/>
    <w:rsid w:val="008D4C45"/>
    <w:rsid w:val="008D5A0F"/>
    <w:rsid w:val="008D6948"/>
    <w:rsid w:val="008D6AB5"/>
    <w:rsid w:val="008D732E"/>
    <w:rsid w:val="008E107C"/>
    <w:rsid w:val="008E162A"/>
    <w:rsid w:val="008E4991"/>
    <w:rsid w:val="008E54D9"/>
    <w:rsid w:val="008F0701"/>
    <w:rsid w:val="008F2C05"/>
    <w:rsid w:val="008F407D"/>
    <w:rsid w:val="008F40E6"/>
    <w:rsid w:val="008F6D10"/>
    <w:rsid w:val="008F704B"/>
    <w:rsid w:val="008F7BC6"/>
    <w:rsid w:val="008F7FA9"/>
    <w:rsid w:val="00903293"/>
    <w:rsid w:val="00904440"/>
    <w:rsid w:val="00905F3A"/>
    <w:rsid w:val="0090663E"/>
    <w:rsid w:val="0091035B"/>
    <w:rsid w:val="00910407"/>
    <w:rsid w:val="00910F06"/>
    <w:rsid w:val="009132DA"/>
    <w:rsid w:val="009141AB"/>
    <w:rsid w:val="00914888"/>
    <w:rsid w:val="00916A12"/>
    <w:rsid w:val="009216E8"/>
    <w:rsid w:val="009226CA"/>
    <w:rsid w:val="00923130"/>
    <w:rsid w:val="0092340E"/>
    <w:rsid w:val="00924D75"/>
    <w:rsid w:val="00925A3D"/>
    <w:rsid w:val="0092703B"/>
    <w:rsid w:val="00927E80"/>
    <w:rsid w:val="00931200"/>
    <w:rsid w:val="009350A3"/>
    <w:rsid w:val="009350C7"/>
    <w:rsid w:val="0093692E"/>
    <w:rsid w:val="00940B0C"/>
    <w:rsid w:val="00942CEA"/>
    <w:rsid w:val="00943810"/>
    <w:rsid w:val="009441EB"/>
    <w:rsid w:val="009452D6"/>
    <w:rsid w:val="00946A56"/>
    <w:rsid w:val="00951DCE"/>
    <w:rsid w:val="00952835"/>
    <w:rsid w:val="00952872"/>
    <w:rsid w:val="00952FC4"/>
    <w:rsid w:val="00953B0B"/>
    <w:rsid w:val="0095476E"/>
    <w:rsid w:val="00956B85"/>
    <w:rsid w:val="00962306"/>
    <w:rsid w:val="00962647"/>
    <w:rsid w:val="009651DF"/>
    <w:rsid w:val="00965D9E"/>
    <w:rsid w:val="009665A2"/>
    <w:rsid w:val="00967881"/>
    <w:rsid w:val="00967B35"/>
    <w:rsid w:val="00967E86"/>
    <w:rsid w:val="0097030A"/>
    <w:rsid w:val="0097352E"/>
    <w:rsid w:val="0097387C"/>
    <w:rsid w:val="00974504"/>
    <w:rsid w:val="00977767"/>
    <w:rsid w:val="009812BD"/>
    <w:rsid w:val="0098270F"/>
    <w:rsid w:val="00983FC0"/>
    <w:rsid w:val="00984784"/>
    <w:rsid w:val="0098737F"/>
    <w:rsid w:val="00990211"/>
    <w:rsid w:val="00990216"/>
    <w:rsid w:val="009928E3"/>
    <w:rsid w:val="00992FCF"/>
    <w:rsid w:val="00994390"/>
    <w:rsid w:val="009969B3"/>
    <w:rsid w:val="00996DE3"/>
    <w:rsid w:val="009A25C4"/>
    <w:rsid w:val="009A2752"/>
    <w:rsid w:val="009A2C31"/>
    <w:rsid w:val="009A36F8"/>
    <w:rsid w:val="009A6A7A"/>
    <w:rsid w:val="009A6D28"/>
    <w:rsid w:val="009B0790"/>
    <w:rsid w:val="009B26D0"/>
    <w:rsid w:val="009B2FEA"/>
    <w:rsid w:val="009B3638"/>
    <w:rsid w:val="009B43A7"/>
    <w:rsid w:val="009B4D42"/>
    <w:rsid w:val="009B641B"/>
    <w:rsid w:val="009C22E6"/>
    <w:rsid w:val="009C281C"/>
    <w:rsid w:val="009C5D94"/>
    <w:rsid w:val="009C5E79"/>
    <w:rsid w:val="009C6086"/>
    <w:rsid w:val="009C783C"/>
    <w:rsid w:val="009D0F9B"/>
    <w:rsid w:val="009D4B12"/>
    <w:rsid w:val="009D4E79"/>
    <w:rsid w:val="009D6F22"/>
    <w:rsid w:val="009D789D"/>
    <w:rsid w:val="009E0086"/>
    <w:rsid w:val="009E0EA0"/>
    <w:rsid w:val="009E4D58"/>
    <w:rsid w:val="009E6C95"/>
    <w:rsid w:val="009E6F69"/>
    <w:rsid w:val="009F05B8"/>
    <w:rsid w:val="009F1E1B"/>
    <w:rsid w:val="009F35C0"/>
    <w:rsid w:val="009F4CAF"/>
    <w:rsid w:val="009F4F5B"/>
    <w:rsid w:val="00A014CF"/>
    <w:rsid w:val="00A021D9"/>
    <w:rsid w:val="00A03C71"/>
    <w:rsid w:val="00A042D9"/>
    <w:rsid w:val="00A067A9"/>
    <w:rsid w:val="00A11510"/>
    <w:rsid w:val="00A11675"/>
    <w:rsid w:val="00A1551C"/>
    <w:rsid w:val="00A1777A"/>
    <w:rsid w:val="00A208CC"/>
    <w:rsid w:val="00A23CA2"/>
    <w:rsid w:val="00A27826"/>
    <w:rsid w:val="00A3089D"/>
    <w:rsid w:val="00A30B78"/>
    <w:rsid w:val="00A322F8"/>
    <w:rsid w:val="00A323F2"/>
    <w:rsid w:val="00A336C6"/>
    <w:rsid w:val="00A372F1"/>
    <w:rsid w:val="00A37FA3"/>
    <w:rsid w:val="00A427FE"/>
    <w:rsid w:val="00A44F55"/>
    <w:rsid w:val="00A45CE4"/>
    <w:rsid w:val="00A45F9C"/>
    <w:rsid w:val="00A46BF8"/>
    <w:rsid w:val="00A470ED"/>
    <w:rsid w:val="00A4742A"/>
    <w:rsid w:val="00A50CA5"/>
    <w:rsid w:val="00A518E2"/>
    <w:rsid w:val="00A529D6"/>
    <w:rsid w:val="00A56475"/>
    <w:rsid w:val="00A624C5"/>
    <w:rsid w:val="00A63B0F"/>
    <w:rsid w:val="00A6605A"/>
    <w:rsid w:val="00A66D8A"/>
    <w:rsid w:val="00A6759B"/>
    <w:rsid w:val="00A67A8C"/>
    <w:rsid w:val="00A71AD2"/>
    <w:rsid w:val="00A764E7"/>
    <w:rsid w:val="00A77109"/>
    <w:rsid w:val="00A772B7"/>
    <w:rsid w:val="00A77402"/>
    <w:rsid w:val="00A80207"/>
    <w:rsid w:val="00A80C78"/>
    <w:rsid w:val="00A80FE2"/>
    <w:rsid w:val="00A8494D"/>
    <w:rsid w:val="00A850E0"/>
    <w:rsid w:val="00A85149"/>
    <w:rsid w:val="00A861FE"/>
    <w:rsid w:val="00A901AF"/>
    <w:rsid w:val="00A90684"/>
    <w:rsid w:val="00A929FA"/>
    <w:rsid w:val="00A92E4B"/>
    <w:rsid w:val="00A932D4"/>
    <w:rsid w:val="00A93852"/>
    <w:rsid w:val="00A958A3"/>
    <w:rsid w:val="00A959B9"/>
    <w:rsid w:val="00A963B9"/>
    <w:rsid w:val="00AA049F"/>
    <w:rsid w:val="00AA19EA"/>
    <w:rsid w:val="00AA23AA"/>
    <w:rsid w:val="00AA28CD"/>
    <w:rsid w:val="00AA3B28"/>
    <w:rsid w:val="00AA6AE6"/>
    <w:rsid w:val="00AA717A"/>
    <w:rsid w:val="00AA71D9"/>
    <w:rsid w:val="00AB1C29"/>
    <w:rsid w:val="00AB26E1"/>
    <w:rsid w:val="00AB5801"/>
    <w:rsid w:val="00AB6421"/>
    <w:rsid w:val="00AB7B57"/>
    <w:rsid w:val="00AB7DD6"/>
    <w:rsid w:val="00AC0382"/>
    <w:rsid w:val="00AC0D88"/>
    <w:rsid w:val="00AC4ECA"/>
    <w:rsid w:val="00AC5BA5"/>
    <w:rsid w:val="00AC7A43"/>
    <w:rsid w:val="00AD0B79"/>
    <w:rsid w:val="00AD17DE"/>
    <w:rsid w:val="00AD1B1F"/>
    <w:rsid w:val="00AD2C3E"/>
    <w:rsid w:val="00AD3A31"/>
    <w:rsid w:val="00AD43A1"/>
    <w:rsid w:val="00AD52FB"/>
    <w:rsid w:val="00AD5BA9"/>
    <w:rsid w:val="00AD605E"/>
    <w:rsid w:val="00AD6576"/>
    <w:rsid w:val="00AD6C27"/>
    <w:rsid w:val="00AE13CB"/>
    <w:rsid w:val="00AE153F"/>
    <w:rsid w:val="00AE16D7"/>
    <w:rsid w:val="00AE2C22"/>
    <w:rsid w:val="00AE2E34"/>
    <w:rsid w:val="00AE4D32"/>
    <w:rsid w:val="00AE5F90"/>
    <w:rsid w:val="00AF04D9"/>
    <w:rsid w:val="00AF0598"/>
    <w:rsid w:val="00AF34DF"/>
    <w:rsid w:val="00AF532F"/>
    <w:rsid w:val="00AF6D05"/>
    <w:rsid w:val="00B011C1"/>
    <w:rsid w:val="00B0130C"/>
    <w:rsid w:val="00B0168D"/>
    <w:rsid w:val="00B02669"/>
    <w:rsid w:val="00B0317F"/>
    <w:rsid w:val="00B03C73"/>
    <w:rsid w:val="00B05B40"/>
    <w:rsid w:val="00B06CBA"/>
    <w:rsid w:val="00B1197B"/>
    <w:rsid w:val="00B120A7"/>
    <w:rsid w:val="00B15B5C"/>
    <w:rsid w:val="00B15EF3"/>
    <w:rsid w:val="00B1608A"/>
    <w:rsid w:val="00B171F7"/>
    <w:rsid w:val="00B175D4"/>
    <w:rsid w:val="00B206AB"/>
    <w:rsid w:val="00B20BD5"/>
    <w:rsid w:val="00B21C03"/>
    <w:rsid w:val="00B23903"/>
    <w:rsid w:val="00B247DD"/>
    <w:rsid w:val="00B269A3"/>
    <w:rsid w:val="00B27973"/>
    <w:rsid w:val="00B32235"/>
    <w:rsid w:val="00B3412C"/>
    <w:rsid w:val="00B37749"/>
    <w:rsid w:val="00B405DE"/>
    <w:rsid w:val="00B406BD"/>
    <w:rsid w:val="00B40D95"/>
    <w:rsid w:val="00B40FD9"/>
    <w:rsid w:val="00B43C6D"/>
    <w:rsid w:val="00B44FD1"/>
    <w:rsid w:val="00B51D20"/>
    <w:rsid w:val="00B52494"/>
    <w:rsid w:val="00B52A5A"/>
    <w:rsid w:val="00B537AA"/>
    <w:rsid w:val="00B5510B"/>
    <w:rsid w:val="00B5585E"/>
    <w:rsid w:val="00B56290"/>
    <w:rsid w:val="00B5652A"/>
    <w:rsid w:val="00B6023F"/>
    <w:rsid w:val="00B62CE9"/>
    <w:rsid w:val="00B65C66"/>
    <w:rsid w:val="00B678AC"/>
    <w:rsid w:val="00B71178"/>
    <w:rsid w:val="00B738C8"/>
    <w:rsid w:val="00B7481E"/>
    <w:rsid w:val="00B74DDF"/>
    <w:rsid w:val="00B750CA"/>
    <w:rsid w:val="00B77570"/>
    <w:rsid w:val="00B77C12"/>
    <w:rsid w:val="00B77C75"/>
    <w:rsid w:val="00B77DCF"/>
    <w:rsid w:val="00B8079E"/>
    <w:rsid w:val="00B81D62"/>
    <w:rsid w:val="00B82681"/>
    <w:rsid w:val="00B82AD5"/>
    <w:rsid w:val="00B82CBF"/>
    <w:rsid w:val="00B8411A"/>
    <w:rsid w:val="00B86F0C"/>
    <w:rsid w:val="00B875D1"/>
    <w:rsid w:val="00B87705"/>
    <w:rsid w:val="00B90B2F"/>
    <w:rsid w:val="00B925D4"/>
    <w:rsid w:val="00B94961"/>
    <w:rsid w:val="00B94DC6"/>
    <w:rsid w:val="00B97905"/>
    <w:rsid w:val="00BA0834"/>
    <w:rsid w:val="00BA197A"/>
    <w:rsid w:val="00BA42DF"/>
    <w:rsid w:val="00BA4F28"/>
    <w:rsid w:val="00BA59F1"/>
    <w:rsid w:val="00BA5A04"/>
    <w:rsid w:val="00BA6C5C"/>
    <w:rsid w:val="00BA7409"/>
    <w:rsid w:val="00BA7B82"/>
    <w:rsid w:val="00BB126B"/>
    <w:rsid w:val="00BB1D5A"/>
    <w:rsid w:val="00BB1D5B"/>
    <w:rsid w:val="00BB279C"/>
    <w:rsid w:val="00BB3B12"/>
    <w:rsid w:val="00BB3F4C"/>
    <w:rsid w:val="00BB560B"/>
    <w:rsid w:val="00BB760F"/>
    <w:rsid w:val="00BC3719"/>
    <w:rsid w:val="00BC55AA"/>
    <w:rsid w:val="00BD1A56"/>
    <w:rsid w:val="00BD1A93"/>
    <w:rsid w:val="00BD2088"/>
    <w:rsid w:val="00BD21B3"/>
    <w:rsid w:val="00BD2B1A"/>
    <w:rsid w:val="00BD40C2"/>
    <w:rsid w:val="00BD4C33"/>
    <w:rsid w:val="00BD543F"/>
    <w:rsid w:val="00BD7904"/>
    <w:rsid w:val="00BE02A7"/>
    <w:rsid w:val="00BE1440"/>
    <w:rsid w:val="00BE27C3"/>
    <w:rsid w:val="00BE28AD"/>
    <w:rsid w:val="00BE37AF"/>
    <w:rsid w:val="00BE5FF5"/>
    <w:rsid w:val="00BE63E1"/>
    <w:rsid w:val="00BE707C"/>
    <w:rsid w:val="00BE7325"/>
    <w:rsid w:val="00BE7C37"/>
    <w:rsid w:val="00BE7CF0"/>
    <w:rsid w:val="00BF0132"/>
    <w:rsid w:val="00BF24DE"/>
    <w:rsid w:val="00BF2629"/>
    <w:rsid w:val="00BF59A3"/>
    <w:rsid w:val="00BF6B1A"/>
    <w:rsid w:val="00BF75FD"/>
    <w:rsid w:val="00C0064B"/>
    <w:rsid w:val="00C014D5"/>
    <w:rsid w:val="00C01536"/>
    <w:rsid w:val="00C02CB6"/>
    <w:rsid w:val="00C02D2B"/>
    <w:rsid w:val="00C051BA"/>
    <w:rsid w:val="00C05AF3"/>
    <w:rsid w:val="00C06480"/>
    <w:rsid w:val="00C1088A"/>
    <w:rsid w:val="00C10B02"/>
    <w:rsid w:val="00C10C30"/>
    <w:rsid w:val="00C135B8"/>
    <w:rsid w:val="00C166CE"/>
    <w:rsid w:val="00C20CC0"/>
    <w:rsid w:val="00C2136B"/>
    <w:rsid w:val="00C21BA7"/>
    <w:rsid w:val="00C23B65"/>
    <w:rsid w:val="00C23DB9"/>
    <w:rsid w:val="00C2420A"/>
    <w:rsid w:val="00C24B30"/>
    <w:rsid w:val="00C24F45"/>
    <w:rsid w:val="00C254E2"/>
    <w:rsid w:val="00C2693E"/>
    <w:rsid w:val="00C2707B"/>
    <w:rsid w:val="00C27CAF"/>
    <w:rsid w:val="00C3220C"/>
    <w:rsid w:val="00C34721"/>
    <w:rsid w:val="00C3487D"/>
    <w:rsid w:val="00C35570"/>
    <w:rsid w:val="00C4135A"/>
    <w:rsid w:val="00C41885"/>
    <w:rsid w:val="00C42532"/>
    <w:rsid w:val="00C42B8F"/>
    <w:rsid w:val="00C42D2C"/>
    <w:rsid w:val="00C42DB3"/>
    <w:rsid w:val="00C436E1"/>
    <w:rsid w:val="00C43E85"/>
    <w:rsid w:val="00C45548"/>
    <w:rsid w:val="00C46AF0"/>
    <w:rsid w:val="00C47D0D"/>
    <w:rsid w:val="00C55850"/>
    <w:rsid w:val="00C565B3"/>
    <w:rsid w:val="00C600EA"/>
    <w:rsid w:val="00C60255"/>
    <w:rsid w:val="00C61E97"/>
    <w:rsid w:val="00C63069"/>
    <w:rsid w:val="00C64B73"/>
    <w:rsid w:val="00C65D43"/>
    <w:rsid w:val="00C65DC0"/>
    <w:rsid w:val="00C6667D"/>
    <w:rsid w:val="00C67267"/>
    <w:rsid w:val="00C715B4"/>
    <w:rsid w:val="00C71B1A"/>
    <w:rsid w:val="00C74068"/>
    <w:rsid w:val="00C748DA"/>
    <w:rsid w:val="00C75185"/>
    <w:rsid w:val="00C76688"/>
    <w:rsid w:val="00C8031A"/>
    <w:rsid w:val="00C8060C"/>
    <w:rsid w:val="00C8135B"/>
    <w:rsid w:val="00C84ACE"/>
    <w:rsid w:val="00C86201"/>
    <w:rsid w:val="00C90A1A"/>
    <w:rsid w:val="00C90C9E"/>
    <w:rsid w:val="00C91F37"/>
    <w:rsid w:val="00C926BB"/>
    <w:rsid w:val="00C9425E"/>
    <w:rsid w:val="00C968DC"/>
    <w:rsid w:val="00CA36FE"/>
    <w:rsid w:val="00CA3FC9"/>
    <w:rsid w:val="00CA4927"/>
    <w:rsid w:val="00CA5432"/>
    <w:rsid w:val="00CA7853"/>
    <w:rsid w:val="00CA7B03"/>
    <w:rsid w:val="00CB1003"/>
    <w:rsid w:val="00CB2795"/>
    <w:rsid w:val="00CB4335"/>
    <w:rsid w:val="00CB49DB"/>
    <w:rsid w:val="00CB6BF4"/>
    <w:rsid w:val="00CB7D66"/>
    <w:rsid w:val="00CC12F1"/>
    <w:rsid w:val="00CC2409"/>
    <w:rsid w:val="00CC3FA4"/>
    <w:rsid w:val="00CC43BE"/>
    <w:rsid w:val="00CC495C"/>
    <w:rsid w:val="00CC4D71"/>
    <w:rsid w:val="00CC65CC"/>
    <w:rsid w:val="00CC6F72"/>
    <w:rsid w:val="00CC7158"/>
    <w:rsid w:val="00CD2A16"/>
    <w:rsid w:val="00CD2CA4"/>
    <w:rsid w:val="00CD3461"/>
    <w:rsid w:val="00CD3FC4"/>
    <w:rsid w:val="00CD41D6"/>
    <w:rsid w:val="00CD4FAA"/>
    <w:rsid w:val="00CD71D6"/>
    <w:rsid w:val="00CD7AF1"/>
    <w:rsid w:val="00CD7B74"/>
    <w:rsid w:val="00CE1CD7"/>
    <w:rsid w:val="00CE295E"/>
    <w:rsid w:val="00CE2CD2"/>
    <w:rsid w:val="00CE2D4E"/>
    <w:rsid w:val="00CE47C4"/>
    <w:rsid w:val="00CE48AE"/>
    <w:rsid w:val="00CE5921"/>
    <w:rsid w:val="00CF1B1C"/>
    <w:rsid w:val="00CF282A"/>
    <w:rsid w:val="00CF31D5"/>
    <w:rsid w:val="00CF464E"/>
    <w:rsid w:val="00CF5E0B"/>
    <w:rsid w:val="00CF7053"/>
    <w:rsid w:val="00CF772A"/>
    <w:rsid w:val="00D0022F"/>
    <w:rsid w:val="00D00500"/>
    <w:rsid w:val="00D05DA4"/>
    <w:rsid w:val="00D061BF"/>
    <w:rsid w:val="00D06A39"/>
    <w:rsid w:val="00D06F4D"/>
    <w:rsid w:val="00D11104"/>
    <w:rsid w:val="00D13826"/>
    <w:rsid w:val="00D14231"/>
    <w:rsid w:val="00D14E95"/>
    <w:rsid w:val="00D17B2A"/>
    <w:rsid w:val="00D20283"/>
    <w:rsid w:val="00D20442"/>
    <w:rsid w:val="00D20F32"/>
    <w:rsid w:val="00D21166"/>
    <w:rsid w:val="00D21899"/>
    <w:rsid w:val="00D22160"/>
    <w:rsid w:val="00D22DBD"/>
    <w:rsid w:val="00D22E6B"/>
    <w:rsid w:val="00D23BC5"/>
    <w:rsid w:val="00D23E50"/>
    <w:rsid w:val="00D25725"/>
    <w:rsid w:val="00D25849"/>
    <w:rsid w:val="00D27160"/>
    <w:rsid w:val="00D3042D"/>
    <w:rsid w:val="00D305EB"/>
    <w:rsid w:val="00D30931"/>
    <w:rsid w:val="00D32E71"/>
    <w:rsid w:val="00D34B89"/>
    <w:rsid w:val="00D35C5A"/>
    <w:rsid w:val="00D369A8"/>
    <w:rsid w:val="00D37297"/>
    <w:rsid w:val="00D37CD5"/>
    <w:rsid w:val="00D42414"/>
    <w:rsid w:val="00D437A5"/>
    <w:rsid w:val="00D44582"/>
    <w:rsid w:val="00D44960"/>
    <w:rsid w:val="00D46AA0"/>
    <w:rsid w:val="00D46CB2"/>
    <w:rsid w:val="00D50F67"/>
    <w:rsid w:val="00D51B7E"/>
    <w:rsid w:val="00D52194"/>
    <w:rsid w:val="00D52F29"/>
    <w:rsid w:val="00D56038"/>
    <w:rsid w:val="00D60DAF"/>
    <w:rsid w:val="00D613EA"/>
    <w:rsid w:val="00D6398A"/>
    <w:rsid w:val="00D63A9F"/>
    <w:rsid w:val="00D63EB8"/>
    <w:rsid w:val="00D64225"/>
    <w:rsid w:val="00D64B7C"/>
    <w:rsid w:val="00D65B97"/>
    <w:rsid w:val="00D67417"/>
    <w:rsid w:val="00D67424"/>
    <w:rsid w:val="00D675BE"/>
    <w:rsid w:val="00D67DAF"/>
    <w:rsid w:val="00D70856"/>
    <w:rsid w:val="00D72A09"/>
    <w:rsid w:val="00D746C7"/>
    <w:rsid w:val="00D7572E"/>
    <w:rsid w:val="00D76201"/>
    <w:rsid w:val="00D80AA7"/>
    <w:rsid w:val="00D81EA1"/>
    <w:rsid w:val="00D864D7"/>
    <w:rsid w:val="00D86953"/>
    <w:rsid w:val="00D90255"/>
    <w:rsid w:val="00D92BD0"/>
    <w:rsid w:val="00D944B1"/>
    <w:rsid w:val="00DA37B5"/>
    <w:rsid w:val="00DA450D"/>
    <w:rsid w:val="00DA6244"/>
    <w:rsid w:val="00DA7373"/>
    <w:rsid w:val="00DB080A"/>
    <w:rsid w:val="00DB0B94"/>
    <w:rsid w:val="00DB1669"/>
    <w:rsid w:val="00DB262A"/>
    <w:rsid w:val="00DB2A38"/>
    <w:rsid w:val="00DB3B61"/>
    <w:rsid w:val="00DB4587"/>
    <w:rsid w:val="00DB4A29"/>
    <w:rsid w:val="00DB613F"/>
    <w:rsid w:val="00DB6475"/>
    <w:rsid w:val="00DB788A"/>
    <w:rsid w:val="00DB7D65"/>
    <w:rsid w:val="00DC14E7"/>
    <w:rsid w:val="00DC1509"/>
    <w:rsid w:val="00DC60CF"/>
    <w:rsid w:val="00DC69AC"/>
    <w:rsid w:val="00DD0CD7"/>
    <w:rsid w:val="00DD23A7"/>
    <w:rsid w:val="00DD33FA"/>
    <w:rsid w:val="00DD3D5C"/>
    <w:rsid w:val="00DD5628"/>
    <w:rsid w:val="00DD59EF"/>
    <w:rsid w:val="00DD5B52"/>
    <w:rsid w:val="00DD78B6"/>
    <w:rsid w:val="00DE00B1"/>
    <w:rsid w:val="00DE0434"/>
    <w:rsid w:val="00DE1576"/>
    <w:rsid w:val="00DE1A44"/>
    <w:rsid w:val="00DE27D7"/>
    <w:rsid w:val="00DE2CA8"/>
    <w:rsid w:val="00DE2CBE"/>
    <w:rsid w:val="00DE35A2"/>
    <w:rsid w:val="00DE393D"/>
    <w:rsid w:val="00DE48B4"/>
    <w:rsid w:val="00DE4A4C"/>
    <w:rsid w:val="00DE505B"/>
    <w:rsid w:val="00DE598C"/>
    <w:rsid w:val="00DE6245"/>
    <w:rsid w:val="00DE69A6"/>
    <w:rsid w:val="00DE7CE6"/>
    <w:rsid w:val="00DF033C"/>
    <w:rsid w:val="00DF1213"/>
    <w:rsid w:val="00DF2495"/>
    <w:rsid w:val="00DF3816"/>
    <w:rsid w:val="00DF4A08"/>
    <w:rsid w:val="00DF7183"/>
    <w:rsid w:val="00DF76DF"/>
    <w:rsid w:val="00DF7D5E"/>
    <w:rsid w:val="00DF7FB2"/>
    <w:rsid w:val="00E01D03"/>
    <w:rsid w:val="00E034EA"/>
    <w:rsid w:val="00E03621"/>
    <w:rsid w:val="00E055E0"/>
    <w:rsid w:val="00E05E50"/>
    <w:rsid w:val="00E06296"/>
    <w:rsid w:val="00E10844"/>
    <w:rsid w:val="00E108C2"/>
    <w:rsid w:val="00E131CD"/>
    <w:rsid w:val="00E13B36"/>
    <w:rsid w:val="00E14BD7"/>
    <w:rsid w:val="00E16B59"/>
    <w:rsid w:val="00E222CD"/>
    <w:rsid w:val="00E26683"/>
    <w:rsid w:val="00E3309F"/>
    <w:rsid w:val="00E33EC0"/>
    <w:rsid w:val="00E34AEE"/>
    <w:rsid w:val="00E3502A"/>
    <w:rsid w:val="00E35406"/>
    <w:rsid w:val="00E365EA"/>
    <w:rsid w:val="00E3735C"/>
    <w:rsid w:val="00E418DA"/>
    <w:rsid w:val="00E43FC1"/>
    <w:rsid w:val="00E451CD"/>
    <w:rsid w:val="00E45B93"/>
    <w:rsid w:val="00E460E2"/>
    <w:rsid w:val="00E50532"/>
    <w:rsid w:val="00E5220D"/>
    <w:rsid w:val="00E526B3"/>
    <w:rsid w:val="00E52A0B"/>
    <w:rsid w:val="00E55401"/>
    <w:rsid w:val="00E558EB"/>
    <w:rsid w:val="00E55915"/>
    <w:rsid w:val="00E56DFE"/>
    <w:rsid w:val="00E56F92"/>
    <w:rsid w:val="00E6068A"/>
    <w:rsid w:val="00E62741"/>
    <w:rsid w:val="00E650A5"/>
    <w:rsid w:val="00E650FC"/>
    <w:rsid w:val="00E653FF"/>
    <w:rsid w:val="00E65BAC"/>
    <w:rsid w:val="00E673F6"/>
    <w:rsid w:val="00E67B0D"/>
    <w:rsid w:val="00E705EB"/>
    <w:rsid w:val="00E709AA"/>
    <w:rsid w:val="00E7106A"/>
    <w:rsid w:val="00E710A7"/>
    <w:rsid w:val="00E71D05"/>
    <w:rsid w:val="00E72FAE"/>
    <w:rsid w:val="00E73A2B"/>
    <w:rsid w:val="00E747CD"/>
    <w:rsid w:val="00E749C5"/>
    <w:rsid w:val="00E77736"/>
    <w:rsid w:val="00E81242"/>
    <w:rsid w:val="00E838C6"/>
    <w:rsid w:val="00E8425E"/>
    <w:rsid w:val="00E8468A"/>
    <w:rsid w:val="00E84C5C"/>
    <w:rsid w:val="00E85FC4"/>
    <w:rsid w:val="00E92AC1"/>
    <w:rsid w:val="00EA492C"/>
    <w:rsid w:val="00EA495E"/>
    <w:rsid w:val="00EA4EC8"/>
    <w:rsid w:val="00EA56D9"/>
    <w:rsid w:val="00EA68E6"/>
    <w:rsid w:val="00EA7E7A"/>
    <w:rsid w:val="00EB0A83"/>
    <w:rsid w:val="00EB206A"/>
    <w:rsid w:val="00EB2404"/>
    <w:rsid w:val="00EB323B"/>
    <w:rsid w:val="00EB4390"/>
    <w:rsid w:val="00EB6942"/>
    <w:rsid w:val="00EB7425"/>
    <w:rsid w:val="00EC0B7C"/>
    <w:rsid w:val="00EC253B"/>
    <w:rsid w:val="00EC2EBB"/>
    <w:rsid w:val="00EC52A5"/>
    <w:rsid w:val="00EC5CE8"/>
    <w:rsid w:val="00ED0114"/>
    <w:rsid w:val="00ED4496"/>
    <w:rsid w:val="00ED51AE"/>
    <w:rsid w:val="00ED5635"/>
    <w:rsid w:val="00ED7009"/>
    <w:rsid w:val="00ED7927"/>
    <w:rsid w:val="00EE1026"/>
    <w:rsid w:val="00EE1DB0"/>
    <w:rsid w:val="00EE1E3B"/>
    <w:rsid w:val="00EE262B"/>
    <w:rsid w:val="00EE351D"/>
    <w:rsid w:val="00EE3A05"/>
    <w:rsid w:val="00EE532F"/>
    <w:rsid w:val="00EE58A9"/>
    <w:rsid w:val="00EE74B9"/>
    <w:rsid w:val="00EE7796"/>
    <w:rsid w:val="00EF3705"/>
    <w:rsid w:val="00EF4EF1"/>
    <w:rsid w:val="00EF517B"/>
    <w:rsid w:val="00EF62CF"/>
    <w:rsid w:val="00EF7E4A"/>
    <w:rsid w:val="00F018E8"/>
    <w:rsid w:val="00F04624"/>
    <w:rsid w:val="00F04861"/>
    <w:rsid w:val="00F119A6"/>
    <w:rsid w:val="00F14A26"/>
    <w:rsid w:val="00F17D62"/>
    <w:rsid w:val="00F219CC"/>
    <w:rsid w:val="00F22823"/>
    <w:rsid w:val="00F22F5C"/>
    <w:rsid w:val="00F23E2D"/>
    <w:rsid w:val="00F2540F"/>
    <w:rsid w:val="00F254B4"/>
    <w:rsid w:val="00F26CEA"/>
    <w:rsid w:val="00F271B3"/>
    <w:rsid w:val="00F33132"/>
    <w:rsid w:val="00F33160"/>
    <w:rsid w:val="00F34BDB"/>
    <w:rsid w:val="00F37897"/>
    <w:rsid w:val="00F42006"/>
    <w:rsid w:val="00F425BC"/>
    <w:rsid w:val="00F51590"/>
    <w:rsid w:val="00F53F67"/>
    <w:rsid w:val="00F546CC"/>
    <w:rsid w:val="00F56FC1"/>
    <w:rsid w:val="00F571CB"/>
    <w:rsid w:val="00F57B4D"/>
    <w:rsid w:val="00F63655"/>
    <w:rsid w:val="00F646C5"/>
    <w:rsid w:val="00F65BC8"/>
    <w:rsid w:val="00F7286F"/>
    <w:rsid w:val="00F73D0E"/>
    <w:rsid w:val="00F77202"/>
    <w:rsid w:val="00F80602"/>
    <w:rsid w:val="00F811D3"/>
    <w:rsid w:val="00F8158C"/>
    <w:rsid w:val="00F833EB"/>
    <w:rsid w:val="00F84474"/>
    <w:rsid w:val="00F85BB2"/>
    <w:rsid w:val="00F8718B"/>
    <w:rsid w:val="00F907CA"/>
    <w:rsid w:val="00F9184B"/>
    <w:rsid w:val="00F94760"/>
    <w:rsid w:val="00F97114"/>
    <w:rsid w:val="00F97F01"/>
    <w:rsid w:val="00FA07F3"/>
    <w:rsid w:val="00FA0D84"/>
    <w:rsid w:val="00FA1CC6"/>
    <w:rsid w:val="00FA48D8"/>
    <w:rsid w:val="00FA7E7D"/>
    <w:rsid w:val="00FB0156"/>
    <w:rsid w:val="00FB0E0F"/>
    <w:rsid w:val="00FB4406"/>
    <w:rsid w:val="00FB4DD6"/>
    <w:rsid w:val="00FB4FBB"/>
    <w:rsid w:val="00FB6717"/>
    <w:rsid w:val="00FB68F4"/>
    <w:rsid w:val="00FB72D3"/>
    <w:rsid w:val="00FB7777"/>
    <w:rsid w:val="00FB7DC0"/>
    <w:rsid w:val="00FC40AF"/>
    <w:rsid w:val="00FC46AE"/>
    <w:rsid w:val="00FC5429"/>
    <w:rsid w:val="00FC6EC5"/>
    <w:rsid w:val="00FC75E6"/>
    <w:rsid w:val="00FC7A15"/>
    <w:rsid w:val="00FD0545"/>
    <w:rsid w:val="00FD4345"/>
    <w:rsid w:val="00FD7227"/>
    <w:rsid w:val="00FE1734"/>
    <w:rsid w:val="00FE25D9"/>
    <w:rsid w:val="00FE285B"/>
    <w:rsid w:val="00FE3161"/>
    <w:rsid w:val="00FE59C3"/>
    <w:rsid w:val="00FE652C"/>
    <w:rsid w:val="00FE688F"/>
    <w:rsid w:val="00FE74BE"/>
    <w:rsid w:val="00FF0731"/>
    <w:rsid w:val="00FF5B8C"/>
    <w:rsid w:val="00FF60BD"/>
    <w:rsid w:val="00FF6CDF"/>
    <w:rsid w:val="00FF73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455DAA-A8AE-453A-B83C-CFECD4424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E05"/>
    <w:pPr>
      <w:spacing w:line="48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6E05"/>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6ACA"/>
    <w:pPr>
      <w:tabs>
        <w:tab w:val="center" w:pos="4536"/>
        <w:tab w:val="right" w:pos="9072"/>
      </w:tabs>
      <w:spacing w:line="240" w:lineRule="auto"/>
    </w:pPr>
  </w:style>
  <w:style w:type="character" w:customStyle="1" w:styleId="HeaderChar">
    <w:name w:val="Header Char"/>
    <w:basedOn w:val="DefaultParagraphFont"/>
    <w:link w:val="Header"/>
    <w:uiPriority w:val="99"/>
    <w:rsid w:val="00156ACA"/>
    <w:rPr>
      <w:rFonts w:ascii="Times New Roman" w:eastAsia="Times New Roman" w:hAnsi="Times New Roman" w:cs="Times New Roman"/>
      <w:sz w:val="24"/>
      <w:szCs w:val="24"/>
      <w:lang w:eastAsia="nl-NL"/>
    </w:rPr>
  </w:style>
  <w:style w:type="paragraph" w:styleId="Footer">
    <w:name w:val="footer"/>
    <w:basedOn w:val="Normal"/>
    <w:link w:val="FooterChar"/>
    <w:uiPriority w:val="99"/>
    <w:unhideWhenUsed/>
    <w:rsid w:val="00156ACA"/>
    <w:pPr>
      <w:tabs>
        <w:tab w:val="center" w:pos="4536"/>
        <w:tab w:val="right" w:pos="9072"/>
      </w:tabs>
      <w:spacing w:line="240" w:lineRule="auto"/>
    </w:pPr>
  </w:style>
  <w:style w:type="character" w:customStyle="1" w:styleId="FooterChar">
    <w:name w:val="Footer Char"/>
    <w:basedOn w:val="DefaultParagraphFont"/>
    <w:link w:val="Footer"/>
    <w:uiPriority w:val="99"/>
    <w:rsid w:val="00156ACA"/>
    <w:rPr>
      <w:rFonts w:ascii="Times New Roman" w:eastAsia="Times New Roman" w:hAnsi="Times New Roman" w:cs="Times New Roman"/>
      <w:sz w:val="24"/>
      <w:szCs w:val="24"/>
      <w:lang w:eastAsia="nl-NL"/>
    </w:rPr>
  </w:style>
  <w:style w:type="character" w:styleId="LineNumber">
    <w:name w:val="line number"/>
    <w:basedOn w:val="DefaultParagraphFont"/>
    <w:uiPriority w:val="99"/>
    <w:semiHidden/>
    <w:unhideWhenUsed/>
    <w:rsid w:val="00156A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1FB874-7757-46A5-8A12-1B50E559B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01</Words>
  <Characters>38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U/e</Company>
  <LinksUpToDate>false</LinksUpToDate>
  <CharactersWithSpaces>4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er, V.H.M.</dc:creator>
  <cp:keywords/>
  <dc:description/>
  <cp:lastModifiedBy>Mouser, V.H.M.</cp:lastModifiedBy>
  <cp:revision>2</cp:revision>
  <dcterms:created xsi:type="dcterms:W3CDTF">2018-11-27T08:29:00Z</dcterms:created>
  <dcterms:modified xsi:type="dcterms:W3CDTF">2018-11-27T08:29:00Z</dcterms:modified>
</cp:coreProperties>
</file>